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E53DEF" w14:textId="77777777" w:rsidR="00A93839" w:rsidRDefault="00A93839" w:rsidP="00A93839">
      <w:pPr>
        <w:spacing w:line="480" w:lineRule="auto"/>
        <w:jc w:val="center"/>
        <w:rPr>
          <w:rFonts w:cs="Times New Roman"/>
          <w:b/>
          <w:bCs/>
          <w:i/>
          <w:iCs/>
          <w:lang w:val="en-GB"/>
        </w:rPr>
      </w:pPr>
    </w:p>
    <w:p w14:paraId="7B7DBB73" w14:textId="0D9EDF32" w:rsidR="00A93839" w:rsidRPr="008976C5" w:rsidRDefault="00A93839" w:rsidP="00A93839">
      <w:pPr>
        <w:spacing w:line="480" w:lineRule="auto"/>
        <w:jc w:val="center"/>
        <w:rPr>
          <w:rFonts w:cs="Times New Roman"/>
          <w:lang w:val="en-GB"/>
        </w:rPr>
      </w:pPr>
      <w:r>
        <w:rPr>
          <w:rFonts w:cs="Times New Roman"/>
          <w:b/>
          <w:bCs/>
          <w:i/>
          <w:iCs/>
          <w:lang w:val="en-GB"/>
        </w:rPr>
        <w:t xml:space="preserve">Online Table 1. </w:t>
      </w:r>
      <w:r w:rsidRPr="008976C5">
        <w:rPr>
          <w:rFonts w:cs="Times New Roman"/>
          <w:lang w:val="en-GB"/>
        </w:rPr>
        <w:t xml:space="preserve">Type </w:t>
      </w:r>
      <w:r>
        <w:rPr>
          <w:rFonts w:cs="Times New Roman"/>
          <w:lang w:val="en-GB"/>
        </w:rPr>
        <w:t xml:space="preserve">and </w:t>
      </w:r>
      <w:r w:rsidRPr="008976C5">
        <w:rPr>
          <w:rFonts w:cs="Times New Roman"/>
          <w:lang w:val="en-GB"/>
        </w:rPr>
        <w:t>age of cancer in infective endocarditis</w:t>
      </w:r>
      <w:r>
        <w:rPr>
          <w:rFonts w:cs="Times New Roman"/>
          <w:lang w:val="en-GB"/>
        </w:rPr>
        <w:t xml:space="preserve"> patient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308"/>
        <w:gridCol w:w="2879"/>
      </w:tblGrid>
      <w:tr w:rsidR="00A93839" w:rsidRPr="008976C5" w14:paraId="16004473" w14:textId="77777777" w:rsidTr="001F1019">
        <w:trPr>
          <w:cantSplit/>
          <w:tblHeader/>
          <w:jc w:val="center"/>
        </w:trPr>
        <w:tc>
          <w:tcPr>
            <w:tcW w:w="6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8D2AC2" w14:textId="77777777" w:rsidR="00A93839" w:rsidRPr="001D5BD3" w:rsidRDefault="00A93839" w:rsidP="001F1019">
            <w:pPr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8976C5">
              <w:rPr>
                <w:rFonts w:cs="Times New Roman"/>
                <w:b/>
                <w:bCs/>
                <w:color w:val="000000"/>
                <w:sz w:val="22"/>
              </w:rPr>
              <w:t xml:space="preserve">Type of 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c</w:t>
            </w:r>
            <w:r w:rsidRPr="008976C5">
              <w:rPr>
                <w:rFonts w:cs="Times New Roman"/>
                <w:b/>
                <w:bCs/>
                <w:color w:val="000000"/>
                <w:sz w:val="22"/>
              </w:rPr>
              <w:t>ancer</w:t>
            </w:r>
            <w:r w:rsidRPr="008976C5">
              <w:rPr>
                <w:rFonts w:cs="Times New Roman"/>
                <w:sz w:val="22"/>
              </w:rPr>
              <w:t xml:space="preserve"> </w:t>
            </w:r>
            <w:r w:rsidRPr="008976C5">
              <w:rPr>
                <w:rFonts w:cs="Times New Roman"/>
                <w:sz w:val="22"/>
              </w:rPr>
              <w:fldChar w:fldCharType="begin"/>
            </w:r>
            <w:r w:rsidRPr="001D5BD3">
              <w:rPr>
                <w:rFonts w:cs="Times New Roman"/>
                <w:sz w:val="22"/>
              </w:rPr>
              <w:instrText>tc " " \f C \l 1</w:instrText>
            </w:r>
            <w:r w:rsidRPr="008976C5">
              <w:rPr>
                <w:rFonts w:cs="Times New Roman"/>
                <w:sz w:val="22"/>
              </w:rPr>
              <w:fldChar w:fldCharType="end"/>
            </w:r>
            <w:r w:rsidRPr="008976C5">
              <w:rPr>
                <w:rFonts w:cs="Times New Roman"/>
                <w:sz w:val="22"/>
              </w:rPr>
              <w:fldChar w:fldCharType="begin"/>
            </w:r>
            <w:r w:rsidRPr="001D5BD3">
              <w:rPr>
                <w:rFonts w:cs="Times New Roman"/>
                <w:sz w:val="22"/>
              </w:rPr>
              <w:instrText>tc "</w:instrText>
            </w:r>
            <w:bookmarkStart w:id="0" w:name="_Toc33607724"/>
            <w:bookmarkStart w:id="1" w:name="_Toc33608032"/>
            <w:r w:rsidRPr="001D5BD3">
              <w:rPr>
                <w:rFonts w:cs="Times New Roman"/>
                <w:sz w:val="22"/>
              </w:rPr>
              <w:instrText>Part 21  Type of cancer in IE + cancer patients</w:instrText>
            </w:r>
            <w:bookmarkEnd w:id="0"/>
            <w:bookmarkEnd w:id="1"/>
            <w:r w:rsidRPr="001D5BD3">
              <w:rPr>
                <w:rFonts w:cs="Times New Roman"/>
                <w:sz w:val="22"/>
              </w:rPr>
              <w:instrText xml:space="preserve"> " \f C \l 2</w:instrText>
            </w:r>
            <w:r w:rsidRPr="008976C5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28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AE1FA1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8976C5">
              <w:rPr>
                <w:rFonts w:cs="Times New Roman"/>
                <w:b/>
                <w:bCs/>
                <w:color w:val="000000"/>
                <w:sz w:val="22"/>
              </w:rPr>
              <w:t>All</w:t>
            </w:r>
            <w:r w:rsidRPr="008976C5">
              <w:rPr>
                <w:rFonts w:cs="Times New Roman"/>
                <w:b/>
                <w:bCs/>
                <w:color w:val="000000"/>
                <w:sz w:val="22"/>
              </w:rPr>
              <w:br/>
              <w:t>(n = 359)</w:t>
            </w:r>
          </w:p>
        </w:tc>
      </w:tr>
      <w:tr w:rsidR="00A93839" w:rsidRPr="008976C5" w14:paraId="29A5D181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34EA4E7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Prostate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B190371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63 / 307 (20.5%)</w:t>
            </w:r>
          </w:p>
        </w:tc>
      </w:tr>
      <w:tr w:rsidR="00A93839" w:rsidRPr="008976C5" w14:paraId="7D04941E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9631854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Liver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9A93FE2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11 / 307 (3.6%)</w:t>
            </w:r>
          </w:p>
        </w:tc>
      </w:tr>
      <w:tr w:rsidR="00A93839" w:rsidRPr="008976C5" w14:paraId="34D5E7BA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3B34CFE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Bowel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09D7D20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50 / 307 (16.3%)</w:t>
            </w:r>
          </w:p>
        </w:tc>
      </w:tr>
      <w:tr w:rsidR="00A93839" w:rsidRPr="008976C5" w14:paraId="7258BF3D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D279FC5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Uteru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428F556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16 / 307 (5.2%)</w:t>
            </w:r>
          </w:p>
        </w:tc>
      </w:tr>
      <w:tr w:rsidR="00A93839" w:rsidRPr="008976C5" w14:paraId="37FA6A19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1AD8B55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proofErr w:type="spellStart"/>
            <w:r w:rsidRPr="008976C5">
              <w:rPr>
                <w:rFonts w:cs="Times New Roman"/>
                <w:color w:val="000000"/>
                <w:sz w:val="22"/>
              </w:rPr>
              <w:t>Leukaemia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9C7259B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14 / 315 (4.4%)</w:t>
            </w:r>
          </w:p>
        </w:tc>
      </w:tr>
      <w:tr w:rsidR="00A93839" w:rsidRPr="008976C5" w14:paraId="05CC6C26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CC5232A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Splee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1E2D32E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1 / 307 (0.3%)</w:t>
            </w:r>
          </w:p>
        </w:tc>
      </w:tr>
      <w:tr w:rsidR="00A93839" w:rsidRPr="008976C5" w14:paraId="13F3F133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E5D9884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Bladder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7B0C7F6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23 / 307 (7.5%)</w:t>
            </w:r>
          </w:p>
        </w:tc>
      </w:tr>
      <w:tr w:rsidR="00A93839" w:rsidRPr="008976C5" w14:paraId="3CAE909C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078FA49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Breast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C26844F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37 / 307 (12.1%)</w:t>
            </w:r>
          </w:p>
        </w:tc>
      </w:tr>
      <w:tr w:rsidR="00A93839" w:rsidRPr="008976C5" w14:paraId="1E94EC5D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FEE7635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CN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A39984F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2 / 307 (0.7%)</w:t>
            </w:r>
          </w:p>
        </w:tc>
      </w:tr>
      <w:tr w:rsidR="00A93839" w:rsidRPr="008976C5" w14:paraId="0EB390A4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23C6135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Lymphom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16A1BA6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24 / 315 (7.6%)</w:t>
            </w:r>
          </w:p>
        </w:tc>
      </w:tr>
      <w:tr w:rsidR="00A93839" w:rsidRPr="008976C5" w14:paraId="60688F7D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9C09542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lastRenderedPageBreak/>
              <w:t>Lung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C2AC8DD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17 / 307 (5.5%)</w:t>
            </w:r>
          </w:p>
        </w:tc>
      </w:tr>
      <w:tr w:rsidR="00A93839" w:rsidRPr="008976C5" w14:paraId="1383CF37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6559A02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Kidney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D021246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12 / 307 (3.9%)</w:t>
            </w:r>
          </w:p>
        </w:tc>
      </w:tr>
      <w:tr w:rsidR="00A93839" w:rsidRPr="008976C5" w14:paraId="0CC60916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2B124E8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Brai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0E1AD67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6 / 307 (2.0%)</w:t>
            </w:r>
          </w:p>
        </w:tc>
      </w:tr>
      <w:tr w:rsidR="00A93839" w:rsidRPr="008976C5" w14:paraId="610C32C2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4573B1B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Myelom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183316E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7 / 307 (2.3%)</w:t>
            </w:r>
          </w:p>
        </w:tc>
      </w:tr>
      <w:tr w:rsidR="00A93839" w:rsidRPr="008976C5" w14:paraId="400FCCCB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C04289A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Other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696538B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87 / 307 (28.3%)</w:t>
            </w:r>
          </w:p>
        </w:tc>
      </w:tr>
      <w:tr w:rsidR="00A93839" w:rsidRPr="008976C5" w14:paraId="5B0DDF2A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93064A8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 w:val="22"/>
              </w:rPr>
            </w:pPr>
            <w:r w:rsidRPr="008976C5">
              <w:rPr>
                <w:rFonts w:cs="Times New Roman"/>
                <w:b/>
                <w:bCs/>
                <w:color w:val="000000"/>
                <w:sz w:val="22"/>
              </w:rPr>
              <w:t xml:space="preserve">Age of </w:t>
            </w:r>
            <w:r>
              <w:rPr>
                <w:rFonts w:cs="Times New Roman"/>
                <w:b/>
                <w:bCs/>
                <w:color w:val="000000"/>
                <w:sz w:val="22"/>
              </w:rPr>
              <w:t>c</w:t>
            </w:r>
            <w:r w:rsidRPr="008976C5">
              <w:rPr>
                <w:rFonts w:cs="Times New Roman"/>
                <w:b/>
                <w:bCs/>
                <w:color w:val="000000"/>
                <w:sz w:val="22"/>
              </w:rPr>
              <w:t>ancer (years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09263DD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</w:p>
        </w:tc>
      </w:tr>
      <w:tr w:rsidR="00A93839" w:rsidRPr="008976C5" w14:paraId="59252C09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E372BD8" w14:textId="77777777" w:rsidR="00A93839" w:rsidRPr="008976C5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599D249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251</w:t>
            </w:r>
          </w:p>
        </w:tc>
      </w:tr>
      <w:tr w:rsidR="00A93839" w:rsidRPr="008976C5" w14:paraId="35D58179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217363B" w14:textId="77777777" w:rsidR="00A93839" w:rsidRPr="008976C5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Mean ± SD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F882A8F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6.94 ±7.85</w:t>
            </w:r>
          </w:p>
        </w:tc>
      </w:tr>
      <w:tr w:rsidR="00A93839" w:rsidRPr="008976C5" w14:paraId="10D6F27A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AD4E169" w14:textId="77777777" w:rsidR="00A93839" w:rsidRPr="008976C5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Median (IQR)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3D86CE9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4.0 (1.0-11.0)</w:t>
            </w:r>
          </w:p>
        </w:tc>
      </w:tr>
      <w:tr w:rsidR="00A93839" w:rsidRPr="008976C5" w14:paraId="7036881A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120DEE8" w14:textId="77777777" w:rsidR="00A93839" w:rsidRPr="008976C5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&lt;= 2 year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51420AF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108 / 251 (43.0%)</w:t>
            </w:r>
          </w:p>
        </w:tc>
      </w:tr>
      <w:tr w:rsidR="00A93839" w:rsidRPr="008976C5" w14:paraId="297A778C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71045ED" w14:textId="77777777" w:rsidR="00A93839" w:rsidRPr="008976C5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]2 - 5] year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657984C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30 / 251 (12.0%)</w:t>
            </w:r>
          </w:p>
        </w:tc>
      </w:tr>
      <w:tr w:rsidR="00A93839" w:rsidRPr="008976C5" w14:paraId="5F752486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A490AD4" w14:textId="77777777" w:rsidR="00A93839" w:rsidRPr="008976C5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]5 - 10] year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F31401B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50 / 251 (19.9%)</w:t>
            </w:r>
          </w:p>
        </w:tc>
      </w:tr>
      <w:tr w:rsidR="00A93839" w:rsidRPr="008976C5" w14:paraId="5739F4CD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C0704EB" w14:textId="77777777" w:rsidR="00A93839" w:rsidRPr="008976C5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]10 - 15] years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45475DA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29 / 251 (11.6%)</w:t>
            </w:r>
          </w:p>
        </w:tc>
      </w:tr>
      <w:tr w:rsidR="00A93839" w:rsidRPr="008976C5" w14:paraId="4DE15324" w14:textId="77777777" w:rsidTr="001F1019">
        <w:trPr>
          <w:cantSplit/>
          <w:jc w:val="center"/>
        </w:trPr>
        <w:tc>
          <w:tcPr>
            <w:tcW w:w="63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57136AF" w14:textId="77777777" w:rsidR="00A93839" w:rsidRPr="008976C5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lastRenderedPageBreak/>
              <w:t>&gt; 15 years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4BCC16" w14:textId="77777777" w:rsidR="00A93839" w:rsidRPr="008976C5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2"/>
              </w:rPr>
            </w:pPr>
            <w:r w:rsidRPr="008976C5">
              <w:rPr>
                <w:rFonts w:cs="Times New Roman"/>
                <w:color w:val="000000"/>
                <w:sz w:val="22"/>
              </w:rPr>
              <w:t>34 / 251 (13.5%)</w:t>
            </w:r>
          </w:p>
        </w:tc>
      </w:tr>
    </w:tbl>
    <w:p w14:paraId="583F5C2D" w14:textId="4F85B937" w:rsidR="00A93839" w:rsidRDefault="00A93839" w:rsidP="00A93839">
      <w:pPr>
        <w:spacing w:line="480" w:lineRule="auto"/>
        <w:rPr>
          <w:rFonts w:cs="Times New Roman"/>
          <w:b/>
          <w:bCs/>
          <w:i/>
          <w:iCs/>
          <w:lang w:val="en-GB"/>
        </w:rPr>
      </w:pPr>
      <w:r w:rsidRPr="00240336">
        <w:rPr>
          <w:rFonts w:cs="Times New Roman"/>
          <w:lang w:val="en-GB"/>
        </w:rPr>
        <w:t xml:space="preserve">Age </w:t>
      </w:r>
      <w:r>
        <w:rPr>
          <w:rFonts w:cs="Times New Roman"/>
          <w:lang w:val="en-GB"/>
        </w:rPr>
        <w:t>of cancer (years) is defined as</w:t>
      </w:r>
      <w:r w:rsidRPr="00F62CF2">
        <w:rPr>
          <w:rFonts w:cs="Times New Roman"/>
          <w:lang w:val="en-GB"/>
        </w:rPr>
        <w:t xml:space="preserve"> the time between the diagnosis of cancer </w:t>
      </w:r>
      <w:r>
        <w:rPr>
          <w:rFonts w:cs="Times New Roman"/>
          <w:lang w:val="en-GB"/>
        </w:rPr>
        <w:t xml:space="preserve">(year) </w:t>
      </w:r>
      <w:r w:rsidRPr="00F62CF2">
        <w:rPr>
          <w:rFonts w:cs="Times New Roman"/>
          <w:lang w:val="en-GB"/>
        </w:rPr>
        <w:t xml:space="preserve">and the diagnosis of </w:t>
      </w:r>
      <w:r>
        <w:rPr>
          <w:rFonts w:cs="Times New Roman"/>
          <w:lang w:val="en-GB"/>
        </w:rPr>
        <w:t xml:space="preserve">infective </w:t>
      </w:r>
      <w:r w:rsidRPr="00F62CF2">
        <w:rPr>
          <w:rFonts w:cs="Times New Roman"/>
          <w:lang w:val="en-GB"/>
        </w:rPr>
        <w:t>endocarditis</w:t>
      </w:r>
      <w:r>
        <w:rPr>
          <w:rFonts w:cs="Times New Roman"/>
          <w:lang w:val="en-GB"/>
        </w:rPr>
        <w:t xml:space="preserve"> (year).</w:t>
      </w:r>
      <w:r>
        <w:rPr>
          <w:rFonts w:cs="Times New Roman"/>
          <w:b/>
          <w:bCs/>
          <w:i/>
          <w:iCs/>
          <w:lang w:val="en-GB"/>
        </w:rPr>
        <w:br w:type="page"/>
      </w:r>
    </w:p>
    <w:p w14:paraId="11C00ADC" w14:textId="77777777" w:rsidR="00A93839" w:rsidRPr="00FF3883" w:rsidRDefault="00A93839" w:rsidP="00A93839">
      <w:pPr>
        <w:spacing w:line="480" w:lineRule="auto"/>
        <w:jc w:val="center"/>
        <w:rPr>
          <w:rFonts w:cs="Times New Roman"/>
          <w:lang w:val="en-GB"/>
        </w:rPr>
      </w:pPr>
      <w:r>
        <w:rPr>
          <w:rFonts w:cs="Times New Roman"/>
          <w:b/>
          <w:bCs/>
          <w:i/>
          <w:iCs/>
          <w:lang w:val="en-GB"/>
        </w:rPr>
        <w:lastRenderedPageBreak/>
        <w:t>Online Table</w:t>
      </w:r>
      <w:r w:rsidRPr="000D1B20">
        <w:rPr>
          <w:rFonts w:cs="Times New Roman"/>
          <w:b/>
          <w:bCs/>
          <w:i/>
          <w:iCs/>
          <w:lang w:val="en-GB"/>
        </w:rPr>
        <w:t xml:space="preserve"> </w:t>
      </w:r>
      <w:r>
        <w:rPr>
          <w:rFonts w:cs="Times New Roman"/>
          <w:b/>
          <w:bCs/>
          <w:i/>
          <w:iCs/>
          <w:lang w:val="en-GB"/>
        </w:rPr>
        <w:t>2</w:t>
      </w:r>
      <w:r w:rsidRPr="00FF3883">
        <w:rPr>
          <w:rFonts w:cs="Times New Roman"/>
          <w:lang w:val="en-GB"/>
        </w:rPr>
        <w:t xml:space="preserve">. Clinical </w:t>
      </w:r>
      <w:r>
        <w:rPr>
          <w:rFonts w:cs="Times New Roman"/>
          <w:lang w:val="en-GB"/>
        </w:rPr>
        <w:t>p</w:t>
      </w:r>
      <w:r w:rsidRPr="00FF3883">
        <w:rPr>
          <w:rFonts w:cs="Times New Roman"/>
          <w:lang w:val="en-GB"/>
        </w:rPr>
        <w:t xml:space="preserve">resentation </w:t>
      </w:r>
      <w:r>
        <w:rPr>
          <w:rFonts w:cs="Times New Roman"/>
          <w:lang w:val="en-GB"/>
        </w:rPr>
        <w:t>of i</w:t>
      </w:r>
      <w:r w:rsidRPr="00FF3883">
        <w:rPr>
          <w:rFonts w:cs="Times New Roman"/>
          <w:lang w:val="en-GB"/>
        </w:rPr>
        <w:t xml:space="preserve">nfective </w:t>
      </w:r>
      <w:r>
        <w:rPr>
          <w:rFonts w:cs="Times New Roman"/>
          <w:lang w:val="en-GB"/>
        </w:rPr>
        <w:t>e</w:t>
      </w:r>
      <w:r w:rsidRPr="00FF3883">
        <w:rPr>
          <w:rFonts w:cs="Times New Roman"/>
          <w:lang w:val="en-GB"/>
        </w:rPr>
        <w:t>ndocarditis</w:t>
      </w:r>
      <w:r>
        <w:rPr>
          <w:rFonts w:cs="Times New Roman"/>
          <w:lang w:val="en-GB"/>
        </w:rPr>
        <w:t xml:space="preserve"> patients.</w:t>
      </w:r>
    </w:p>
    <w:tbl>
      <w:tblPr>
        <w:tblW w:w="895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7"/>
        <w:gridCol w:w="1837"/>
        <w:gridCol w:w="1843"/>
        <w:gridCol w:w="1984"/>
        <w:gridCol w:w="1070"/>
      </w:tblGrid>
      <w:tr w:rsidR="00A93839" w:rsidRPr="00FF3883" w14:paraId="1D3D3969" w14:textId="77777777" w:rsidTr="001F1019">
        <w:trPr>
          <w:cantSplit/>
          <w:tblHeader/>
          <w:jc w:val="center"/>
        </w:trPr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F6D4B9A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FA16D4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  <w:p w14:paraId="0B4AB296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(n = 308</w:t>
            </w:r>
            <w:r>
              <w:rPr>
                <w:rFonts w:cs="Times New Roman"/>
                <w:sz w:val="18"/>
                <w:szCs w:val="18"/>
                <w:lang w:val="en-GB"/>
              </w:rPr>
              <w:t>5</w: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BB1E9CD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IE + cancer</w:t>
            </w:r>
          </w:p>
          <w:p w14:paraId="036337FD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(n =3</w:t>
            </w:r>
            <w:r>
              <w:rPr>
                <w:rFonts w:cs="Times New Roman"/>
                <w:sz w:val="18"/>
                <w:szCs w:val="18"/>
                <w:lang w:val="en-GB"/>
              </w:rPr>
              <w:t>59</w: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067A893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IE – cancer</w:t>
            </w:r>
          </w:p>
          <w:p w14:paraId="73BAC3B3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(n = 272</w:t>
            </w:r>
            <w:r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EF2A1FC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A93839" w:rsidRPr="00FF3883" w14:paraId="75F849EC" w14:textId="77777777" w:rsidTr="001F1019">
        <w:trPr>
          <w:cantSplit/>
          <w:jc w:val="center"/>
        </w:trPr>
        <w:tc>
          <w:tcPr>
            <w:tcW w:w="405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0D02418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0D1B2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 xml:space="preserve">Signs and symptom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59A56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ECB7A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2D0F94A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</w:tr>
      <w:tr w:rsidR="00A93839" w:rsidRPr="00FF3883" w14:paraId="7069853F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138CBDC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18AC5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357 / 3037 (77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564DB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55 / 352 (72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B15BB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102 / 2685 (78.3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2DD5743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13</w:t>
            </w:r>
          </w:p>
        </w:tc>
      </w:tr>
      <w:tr w:rsidR="00A93839" w:rsidRPr="00FF3883" w14:paraId="1090577E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B29AEE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7DF36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14 / 3037 (1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AE7C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9 / 352 (11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B340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75 / 2685 (17.7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357F64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A93839" w:rsidRPr="00FF3883" w14:paraId="1C79DA63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C7931C0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Dizzine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65656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24 / 3037 (1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AF4EF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3 / 352 (9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370E8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91 / 2685 (10.8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E3F4654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403</w:t>
            </w:r>
          </w:p>
        </w:tc>
      </w:tr>
      <w:tr w:rsidR="00A93839" w:rsidRPr="00FF3883" w14:paraId="09D43F1E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9BBC19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erebrovascular acciden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E651F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06 / 3037 (6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A10A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2 / 352 (6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CDD7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84 / 2685 (6.9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927E04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672</w:t>
            </w:r>
          </w:p>
        </w:tc>
      </w:tr>
      <w:tr w:rsidR="00A93839" w:rsidRPr="00FF3883" w14:paraId="0335D605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E861946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44ED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45 / 3037 (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0B79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9 / 352 (5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1EF105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26 / 2685 (8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3112143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5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A93839" w:rsidRPr="00FF3883" w14:paraId="3961BCF9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36026A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/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7AE4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004 / 3037 (3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5FA4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91 / 352 (25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7FC59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913 / 2685 (34.0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DCB3FF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02</w:t>
            </w:r>
          </w:p>
        </w:tc>
      </w:tr>
      <w:tr w:rsidR="00A93839" w:rsidRPr="00FF3883" w14:paraId="0617BF4C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59B78E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yncop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AAEC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9 / 3037 (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F04CB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3 / 352 (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7C20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6 / 2685 (2.5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69C528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171</w:t>
            </w:r>
          </w:p>
        </w:tc>
      </w:tr>
      <w:tr w:rsidR="00A93839" w:rsidRPr="00FF3883" w14:paraId="30547AEB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812727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ardiac murmu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D3CDB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984 / 3081 (6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4754D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11 / 358 (58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4D95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73 / 2723 (65.1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0330506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A93839" w:rsidRPr="00FF3883" w14:paraId="06DF3E10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3FC44A4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ongestive heart failur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2150D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834 / 3085 (2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E8CE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02 / 359 (28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F890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32 / 2726 (26.9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EB7A91B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53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A93839" w:rsidRPr="00FF3883" w14:paraId="0EE818A9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D5CA9B4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ardiogenic sho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73995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2 / 2809 (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8BEC8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0 / 307 (3.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BB43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2 / 2502 (2.1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49E1068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18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A93839" w:rsidRPr="00FF3883" w14:paraId="16F36EBC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906CBA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Septic shock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0CC9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00 / 3084 (6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4C858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6 / 359 (7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6A07F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4 / 2725 (6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4B821BF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535</w:t>
            </w:r>
          </w:p>
        </w:tc>
      </w:tr>
      <w:tr w:rsidR="00A93839" w:rsidRPr="00FF3883" w14:paraId="49AFA477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3EBEDA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Osler’s nod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09D558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0 / 3085 (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4A8674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 / 359 (0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5092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7 / 2726 (2.1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50CDE0F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105</w:t>
            </w:r>
          </w:p>
        </w:tc>
      </w:tr>
      <w:tr w:rsidR="00A93839" w:rsidRPr="00FF3883" w14:paraId="67226F61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24539D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Janeway lesion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94B1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07 / 3085 (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39F88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 / 359 (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BF1E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01 / 2726 (3.7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31B3DE6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4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A93839" w:rsidRPr="00FF3883" w14:paraId="2731CC69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F17B960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lastRenderedPageBreak/>
              <w:t>Roth spot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F693F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4 / 3021 (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579C5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 / 348 (1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D32E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9 / 2673 (1.5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D170543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974</w:t>
            </w:r>
          </w:p>
        </w:tc>
      </w:tr>
      <w:tr w:rsidR="00A93839" w:rsidRPr="00FF3883" w14:paraId="2D2B34D4" w14:textId="77777777" w:rsidTr="001F1019">
        <w:trPr>
          <w:cantSplit/>
          <w:jc w:val="center"/>
        </w:trPr>
        <w:tc>
          <w:tcPr>
            <w:tcW w:w="405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C7B8F5E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0D1B20">
              <w:rPr>
                <w:rFonts w:eastAsia="Times New Roman" w:cs="Times New Roman"/>
                <w:b/>
                <w:bCs/>
                <w:sz w:val="18"/>
                <w:szCs w:val="18"/>
                <w:lang w:val="en-GB"/>
              </w:rPr>
              <w:t>Complications at admi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7DDF7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B3E3F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69FD7EB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A93839" w:rsidRPr="00FF3883" w14:paraId="73568B47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D96766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Absces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9B2B3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58 / 3085 (1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94FF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6 / 359 (1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DE03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22 / 2726 (11.8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B6F993D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321</w:t>
            </w:r>
          </w:p>
        </w:tc>
      </w:tr>
      <w:tr w:rsidR="00A93839" w:rsidRPr="00FF3883" w14:paraId="26FEEAB5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A2A25F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Spondyliti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05D36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67 / 3085 (5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04B59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7 / 359 (7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71495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40 / 2726 (5.1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49D70D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6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A93839" w:rsidRPr="00FF3883" w14:paraId="1F1AED0E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C7EEC3C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Embolic event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9826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87 / 3085 (25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C83A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85 / 359 (23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2AC00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02 / 2726 (25.8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B6D6726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39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</w:tr>
      <w:tr w:rsidR="00A93839" w:rsidRPr="00FF3883" w14:paraId="33341A97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704FA2A" w14:textId="77777777" w:rsidR="00A93839" w:rsidRPr="00FF3883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Pulmonar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E136B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95 / 787 (2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BDAD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0 / 85 (11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85F2D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85 / 702 (26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C7803BC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03</w:t>
            </w:r>
          </w:p>
        </w:tc>
      </w:tr>
      <w:tr w:rsidR="00A93839" w:rsidRPr="00FF3883" w14:paraId="35501B9E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0ECDDC8" w14:textId="77777777" w:rsidR="00A93839" w:rsidRPr="00FF3883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erebra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5341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47 / 787 (4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B7E7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4 / 85 (4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F729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13 / 702 (44.6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B7C297B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421</w:t>
            </w:r>
          </w:p>
        </w:tc>
      </w:tr>
      <w:tr w:rsidR="00A93839" w:rsidRPr="00FF3883" w14:paraId="54A93C18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D405541" w14:textId="77777777" w:rsidR="00A93839" w:rsidRPr="00FF3883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Spleni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13798B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6 / 787 (2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A79E6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4 / 85 (28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3536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52 / 702 (21.7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4F48BF0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16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A93839" w:rsidRPr="00FF3883" w14:paraId="48C1300C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B73509D" w14:textId="77777777" w:rsidR="00A93839" w:rsidRPr="00FF3883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oronar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88675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2 / 787 (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AEDE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 / 85 (5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48D2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 / 702 (2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4A7144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0.078</w:t>
            </w:r>
          </w:p>
        </w:tc>
      </w:tr>
      <w:tr w:rsidR="00A93839" w:rsidRPr="00FF3883" w14:paraId="3ABE24F5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65D10CE" w14:textId="77777777" w:rsidR="00A93839" w:rsidRPr="00FF3883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Rena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A7D83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5 / 787 (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DD9C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9 / 85 (1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8F3FF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6 / 702 (9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0E560C4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0.72</w:t>
            </w:r>
            <w:r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</w:tr>
      <w:tr w:rsidR="00A93839" w:rsidRPr="00FF3883" w14:paraId="1556C2E2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B9C981B" w14:textId="77777777" w:rsidR="00A93839" w:rsidRPr="00FF3883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Hepatic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41A2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 / 787 (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B210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0 / 85</w:t>
            </w:r>
            <w:r>
              <w:rPr>
                <w:rFonts w:cs="Times New Roman"/>
                <w:sz w:val="18"/>
                <w:szCs w:val="18"/>
                <w:lang w:val="en-GB"/>
              </w:rPr>
              <w:t xml:space="preserve"> (0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FF159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 / 702 (2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1BAC651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0.241</w:t>
            </w:r>
          </w:p>
        </w:tc>
      </w:tr>
      <w:tr w:rsidR="00A93839" w:rsidRPr="00FF3883" w14:paraId="14611887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C7F0715" w14:textId="77777777" w:rsidR="00A93839" w:rsidRPr="00FF3883" w:rsidRDefault="00A93839" w:rsidP="001F1019">
            <w:pPr>
              <w:adjustRightInd w:val="0"/>
              <w:spacing w:line="480" w:lineRule="auto"/>
              <w:ind w:left="360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Peripheral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F863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91 / 787 (1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C16A3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1 / 85 (12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D4965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80 / 702 (11.4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085B44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0.67</w:t>
            </w: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</w:tr>
      <w:tr w:rsidR="00A93839" w:rsidRPr="00FF3883" w14:paraId="05E3CC9A" w14:textId="77777777" w:rsidTr="001F1019">
        <w:trPr>
          <w:cantSplit/>
          <w:jc w:val="center"/>
        </w:trPr>
        <w:tc>
          <w:tcPr>
            <w:tcW w:w="22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BF6B0A2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Haemorrhagic Strok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31C8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7 / 3085 (2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A539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 / 359 (1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68F84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2 / 2726 (2.3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9ECA0DA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0.281</w:t>
            </w:r>
          </w:p>
        </w:tc>
      </w:tr>
    </w:tbl>
    <w:p w14:paraId="0F2CD7BC" w14:textId="77777777" w:rsidR="00A93839" w:rsidRDefault="00A93839" w:rsidP="00A93839">
      <w:pPr>
        <w:spacing w:line="480" w:lineRule="auto"/>
        <w:rPr>
          <w:rFonts w:cs="Times New Roman"/>
          <w:lang w:val="en-GB"/>
        </w:rPr>
      </w:pPr>
    </w:p>
    <w:p w14:paraId="465D0C15" w14:textId="77777777" w:rsidR="00A93839" w:rsidRDefault="00A93839" w:rsidP="00A93839">
      <w:pPr>
        <w:spacing w:line="480" w:lineRule="auto"/>
        <w:rPr>
          <w:rFonts w:cs="Times New Roman"/>
          <w:b/>
          <w:bCs/>
          <w:i/>
          <w:iCs/>
          <w:lang w:val="en-GB"/>
        </w:rPr>
      </w:pPr>
      <w:r w:rsidRPr="00114879">
        <w:rPr>
          <w:rFonts w:cs="Times New Roman"/>
          <w:lang w:val="en-GB"/>
        </w:rPr>
        <w:t xml:space="preserve">IE, </w:t>
      </w:r>
      <w:r>
        <w:rPr>
          <w:rFonts w:cs="Times New Roman"/>
          <w:lang w:val="en-GB"/>
        </w:rPr>
        <w:t>I</w:t>
      </w:r>
      <w:r w:rsidRPr="00114879">
        <w:rPr>
          <w:rFonts w:cs="Times New Roman"/>
          <w:lang w:val="en-GB"/>
        </w:rPr>
        <w:t>nfective endocarditis.</w:t>
      </w:r>
      <w:r>
        <w:rPr>
          <w:rFonts w:cs="Times New Roman"/>
          <w:b/>
          <w:bCs/>
          <w:i/>
          <w:iCs/>
          <w:lang w:val="en-GB"/>
        </w:rPr>
        <w:br w:type="page"/>
      </w:r>
    </w:p>
    <w:p w14:paraId="7AA551B9" w14:textId="77777777" w:rsidR="00A93839" w:rsidRPr="00FF3883" w:rsidRDefault="00A93839" w:rsidP="00A93839">
      <w:pPr>
        <w:spacing w:line="480" w:lineRule="auto"/>
        <w:jc w:val="center"/>
        <w:rPr>
          <w:rFonts w:cs="Times New Roman"/>
          <w:lang w:val="en-GB"/>
        </w:rPr>
      </w:pPr>
      <w:r>
        <w:rPr>
          <w:rFonts w:cs="Times New Roman"/>
          <w:b/>
          <w:bCs/>
          <w:i/>
          <w:iCs/>
          <w:lang w:val="en-GB"/>
        </w:rPr>
        <w:lastRenderedPageBreak/>
        <w:t>Online Table 3</w:t>
      </w:r>
      <w:r w:rsidRPr="00FF3883">
        <w:rPr>
          <w:rFonts w:cs="Times New Roman"/>
          <w:lang w:val="en-GB"/>
        </w:rPr>
        <w:t>. In</w:t>
      </w:r>
      <w:r>
        <w:rPr>
          <w:rFonts w:cs="Times New Roman"/>
          <w:lang w:val="en-GB"/>
        </w:rPr>
        <w:t>-h</w:t>
      </w:r>
      <w:r w:rsidRPr="00FF3883">
        <w:rPr>
          <w:rFonts w:cs="Times New Roman"/>
          <w:lang w:val="en-GB"/>
        </w:rPr>
        <w:t xml:space="preserve">ospital </w:t>
      </w:r>
      <w:r>
        <w:rPr>
          <w:rFonts w:cs="Times New Roman"/>
          <w:lang w:val="en-GB"/>
        </w:rPr>
        <w:t>c</w:t>
      </w:r>
      <w:r w:rsidRPr="00FF3883">
        <w:rPr>
          <w:rFonts w:cs="Times New Roman"/>
          <w:lang w:val="en-GB"/>
        </w:rPr>
        <w:t xml:space="preserve">omplications </w:t>
      </w:r>
      <w:r>
        <w:rPr>
          <w:rFonts w:cs="Times New Roman"/>
          <w:lang w:val="en-GB"/>
        </w:rPr>
        <w:t>u</w:t>
      </w:r>
      <w:r w:rsidRPr="00FF3883">
        <w:rPr>
          <w:rFonts w:cs="Times New Roman"/>
          <w:lang w:val="en-GB"/>
        </w:rPr>
        <w:t xml:space="preserve">nder </w:t>
      </w:r>
      <w:r>
        <w:rPr>
          <w:rFonts w:cs="Times New Roman"/>
          <w:lang w:val="en-GB"/>
        </w:rPr>
        <w:t>t</w:t>
      </w:r>
      <w:r w:rsidRPr="00FF3883">
        <w:rPr>
          <w:rFonts w:cs="Times New Roman"/>
          <w:lang w:val="en-GB"/>
        </w:rPr>
        <w:t xml:space="preserve">herapy in </w:t>
      </w:r>
      <w:r>
        <w:rPr>
          <w:rFonts w:cs="Times New Roman"/>
          <w:lang w:val="en-GB"/>
        </w:rPr>
        <w:t>i</w:t>
      </w:r>
      <w:r w:rsidRPr="00FF3883">
        <w:rPr>
          <w:rFonts w:cs="Times New Roman"/>
          <w:lang w:val="en-GB"/>
        </w:rPr>
        <w:t xml:space="preserve">nfective </w:t>
      </w:r>
      <w:r>
        <w:rPr>
          <w:rFonts w:cs="Times New Roman"/>
          <w:lang w:val="en-GB"/>
        </w:rPr>
        <w:t>e</w:t>
      </w:r>
      <w:r w:rsidRPr="00FF3883">
        <w:rPr>
          <w:rFonts w:cs="Times New Roman"/>
          <w:lang w:val="en-GB"/>
        </w:rPr>
        <w:t>ndocarditis</w:t>
      </w:r>
      <w:r>
        <w:rPr>
          <w:rFonts w:cs="Times New Roman"/>
          <w:lang w:val="en-GB"/>
        </w:rPr>
        <w:t xml:space="preserve"> patients.</w:t>
      </w:r>
    </w:p>
    <w:tbl>
      <w:tblPr>
        <w:tblW w:w="864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1"/>
        <w:gridCol w:w="1562"/>
        <w:gridCol w:w="1801"/>
        <w:gridCol w:w="1701"/>
        <w:gridCol w:w="1056"/>
      </w:tblGrid>
      <w:tr w:rsidR="00A93839" w:rsidRPr="00FF3883" w14:paraId="49B56877" w14:textId="77777777" w:rsidTr="001F1019">
        <w:trPr>
          <w:cantSplit/>
          <w:tblHeader/>
          <w:jc w:val="center"/>
        </w:trPr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3D2D14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CF7304E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  <w:p w14:paraId="42050A96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(n = 308</w:t>
            </w:r>
            <w:r>
              <w:rPr>
                <w:rFonts w:cs="Times New Roman"/>
                <w:sz w:val="18"/>
                <w:szCs w:val="18"/>
                <w:lang w:val="en-GB"/>
              </w:rPr>
              <w:t>5</w: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673E5B2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IE + cancer</w:t>
            </w:r>
          </w:p>
          <w:p w14:paraId="373FC943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(n =3</w:t>
            </w:r>
            <w:r>
              <w:rPr>
                <w:rFonts w:cs="Times New Roman"/>
                <w:sz w:val="18"/>
                <w:szCs w:val="18"/>
                <w:lang w:val="en-GB"/>
              </w:rPr>
              <w:t>59</w: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518E2E3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IE – cancer</w:t>
            </w:r>
          </w:p>
          <w:p w14:paraId="46C4E63F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(n = 272</w:t>
            </w:r>
            <w:r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C1D92E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A93839" w:rsidRPr="00FF3883" w14:paraId="77166833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F75844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omplications under therap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5FA87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E20C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BC2A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BF6D356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93839" w:rsidRPr="00FF3883" w14:paraId="421F83F9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1A86457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Embolic event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E222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35 / 3085 (20.6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186D1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8 / 359 (2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DC66F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57 / 2726 (20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862673F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56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A93839" w:rsidRPr="00FF3883" w14:paraId="486280DA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E16C81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Pulmona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7E68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0 / 3085 (5.5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3119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9 / 359 (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6E48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61 / 2726 (5.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35A405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08</w:t>
            </w:r>
          </w:p>
        </w:tc>
      </w:tr>
      <w:tr w:rsidR="00A93839" w:rsidRPr="00FF3883" w14:paraId="3EA34F35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5F5F6B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Cerebr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6F4A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79 / 3085 (9.0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424D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9 / 359 (1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5860C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40 / 2726 (8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5D45A9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2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A93839" w:rsidRPr="00FF3883" w14:paraId="0B0E1CED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A2278A0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TI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A59D5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6 / 279 (9.3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513B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 / 39 (1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1934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2 / 240 (9.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25B7E6F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7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</w:tr>
      <w:tr w:rsidR="00A93839" w:rsidRPr="00FF3883" w14:paraId="5B541EDE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7787735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20530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66 / 279 (59.5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DBDE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0 / 39 (5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C35D9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46 / 240 (60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0EA65E7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</w:tr>
      <w:tr w:rsidR="00A93839" w:rsidRPr="00FF3883" w14:paraId="12F1BCD8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5310B9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Splee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714C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36 / 3085 (4.4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5A7A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5 / 359 (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CBD4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21 / 2726 (4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1F72FC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821</w:t>
            </w:r>
          </w:p>
        </w:tc>
      </w:tr>
      <w:tr w:rsidR="00A93839" w:rsidRPr="00FF3883" w14:paraId="75C0DD8E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EE65720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Corona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94A5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0 / 3085 (0.6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655D6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 / 359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79EE0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6 / 2726 (0.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646D0B0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280</w:t>
            </w:r>
          </w:p>
        </w:tc>
      </w:tr>
      <w:tr w:rsidR="00A93839" w:rsidRPr="00FF3883" w14:paraId="711440A0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30086D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Ren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1186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8 / 3085 (1.9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219C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0 / 359 (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31F5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8 / 2726 (1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4C6FE3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179</w:t>
            </w:r>
          </w:p>
        </w:tc>
      </w:tr>
      <w:tr w:rsidR="00A93839" w:rsidRPr="00FF3883" w14:paraId="6608BCA9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1002B7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Hepati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153D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1 / 3085 (0.4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B565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 / 359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C60F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 / 2726 (0.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061766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3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A93839" w:rsidRPr="00FF3883" w14:paraId="261BDE7A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83A9ED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 xml:space="preserve">       Peripher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CC38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0 / 3085 (1.9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6AE19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 / 359 (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1BFA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4 / 2726 (2.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3C19FC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6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0</w:t>
            </w:r>
          </w:p>
        </w:tc>
      </w:tr>
      <w:tr w:rsidR="00A93839" w:rsidRPr="00FF3883" w14:paraId="75E9E816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632BCD9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Haemorrhagic Strok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3921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9 / 3085 (2.6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8849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2 / 359 (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2DDC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7 / 2726 (2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7132E7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3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A93839" w:rsidRPr="00FF3883" w14:paraId="164013FB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9798CE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Spondyliti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0408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44 / 3085 (4.7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8727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4 / 359 (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CA0B1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20 / 2726 (4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A1D6F35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5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A93839" w:rsidRPr="00FF3883" w14:paraId="4B1023BD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34B41D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H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A0E7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31 / 3085 (14.0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A46B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5 / 359 (1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6F57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66 / 2726 (13.4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B3428D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16</w:t>
            </w:r>
          </w:p>
        </w:tc>
      </w:tr>
      <w:tr w:rsidR="00A93839" w:rsidRPr="00FF3883" w14:paraId="3B0492BD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537DCE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lastRenderedPageBreak/>
              <w:t>Cardiogenic shoc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2828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88 / 2809 (6.7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745FF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1 / 307 (1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51B4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57 / 2502 (6.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83381B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11</w:t>
            </w:r>
          </w:p>
        </w:tc>
      </w:tr>
      <w:tr w:rsidR="00A93839" w:rsidRPr="00FF3883" w14:paraId="6B0F40EE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97E3227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Septic shoc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6E5AC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85 / 3085 (9.2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5D9B7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2 / 359 (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E2057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53 / 2726 (9.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7DB81C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821</w:t>
            </w:r>
          </w:p>
        </w:tc>
      </w:tr>
      <w:tr w:rsidR="00A93839" w:rsidRPr="00FF3883" w14:paraId="2ACA35D3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33AD1C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Glomerulonephriti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EF871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87 / 3066 (2.8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DDA86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2 / 354 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5077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5 / 2712 (2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CCD4B30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5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A93839" w:rsidRPr="00FF3883" w14:paraId="0DF6790E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A7F9AC6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Cerebral Haemorrhag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15D77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71 / 3085 (2.3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B9FA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8 / 359 (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7D800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63 / 2726 (2.3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7666325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9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A93839" w:rsidRPr="00FF3883" w14:paraId="2467A676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38ED62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Mycotic aneurysm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AFF6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8 / 3085 (1.9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596D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9 / 359 (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9AB2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9 / 2726 (1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0889FCF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352</w:t>
            </w:r>
          </w:p>
        </w:tc>
      </w:tr>
      <w:tr w:rsidR="00A93839" w:rsidRPr="00FF3883" w14:paraId="60DAAE39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769C3A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Acute renal failur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49046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43 / 3085 (17.6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FB1C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93 / 359 (2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341B5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50 / 2726 (16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8AC9B9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1</w:t>
            </w:r>
          </w:p>
        </w:tc>
      </w:tr>
      <w:tr w:rsidR="00A93839" w:rsidRPr="00FF3883" w14:paraId="78388580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05AB8E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Persistent fever (&gt;7 days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3EA27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46 / 2809 (12.3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AC68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1 / 307 (1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E829C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15 / 2502 (12.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275472E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2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A93839" w:rsidRPr="00FF3883" w14:paraId="34FB7EAD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B667EE1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Positive blood cultures after 48h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E4F7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408 / 3057 (13.3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DC286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57 / 356 (1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6E7E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51 / 2701 (13.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3FABB98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1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A93839" w:rsidRPr="00FF3883" w14:paraId="7E6D25DF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F377F20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Increasing vegetation siz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4C50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98 / 3085 (6.4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714D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2 / 359 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7C657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6 / 2726 (6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490B499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81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A93839" w:rsidRPr="00FF3883" w14:paraId="42E35A3C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C52E97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New absces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3C4C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90 / 3085 (6.2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045B4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0 / 359 (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EF491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0 / 2726 (6.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62920FD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622</w:t>
            </w:r>
          </w:p>
        </w:tc>
      </w:tr>
      <w:tr w:rsidR="00A93839" w:rsidRPr="00FF3883" w14:paraId="38887261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7097ED9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AV bloc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41683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26 / 2809 (4.5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06499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2 / 307 (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02696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14 / 2502 (4.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8E51CA2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6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A93839" w:rsidRPr="00FF3883" w14:paraId="292CE339" w14:textId="77777777" w:rsidTr="001F1019">
        <w:trPr>
          <w:cantSplit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598D2EB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Thrombopenia (&lt;100000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07FDA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210 / 2809 (7.5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5990C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32 / 307 (1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D4CCF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t>178 / 2502 (7.1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E1866CF" w14:textId="77777777" w:rsidR="00A93839" w:rsidRPr="00FF3883" w:rsidRDefault="00A93839" w:rsidP="001F1019">
            <w:pPr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03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A93839" w:rsidRPr="00FF3883" w14:paraId="42A863E2" w14:textId="77777777" w:rsidTr="001F1019">
        <w:trPr>
          <w:cantSplit/>
          <w:trHeight w:val="80"/>
          <w:jc w:val="center"/>
        </w:trPr>
        <w:tc>
          <w:tcPr>
            <w:tcW w:w="25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A15DB3F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388DC0C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46EA23B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52A49A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816264" w14:textId="77777777" w:rsidR="00A93839" w:rsidRPr="00FF3883" w:rsidRDefault="00A93839" w:rsidP="001F1019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10C9F81" w14:textId="77777777" w:rsidR="00A93839" w:rsidRDefault="00A93839" w:rsidP="00A93839">
      <w:pPr>
        <w:spacing w:line="480" w:lineRule="auto"/>
        <w:rPr>
          <w:rFonts w:cs="Times New Roman"/>
          <w:lang w:val="en-GB"/>
        </w:rPr>
      </w:pPr>
      <w:r w:rsidRPr="00114879">
        <w:rPr>
          <w:rFonts w:eastAsia="Times New Roman" w:cs="Times New Roman"/>
          <w:lang w:val="en-GB"/>
        </w:rPr>
        <w:t>CHF</w:t>
      </w:r>
      <w:r>
        <w:rPr>
          <w:rFonts w:eastAsia="Times New Roman" w:cs="Times New Roman"/>
          <w:lang w:val="en-GB"/>
        </w:rPr>
        <w:t>,</w:t>
      </w:r>
      <w:r w:rsidRPr="00114879">
        <w:rPr>
          <w:rFonts w:eastAsia="Times New Roman" w:cs="Times New Roman"/>
          <w:lang w:val="en-GB"/>
        </w:rPr>
        <w:t xml:space="preserve"> </w:t>
      </w:r>
      <w:r>
        <w:rPr>
          <w:rFonts w:eastAsia="Times New Roman" w:cs="Times New Roman"/>
          <w:lang w:val="en-GB"/>
        </w:rPr>
        <w:t>Congestive</w:t>
      </w:r>
      <w:r w:rsidRPr="00114879">
        <w:rPr>
          <w:rFonts w:eastAsia="Times New Roman" w:cs="Times New Roman"/>
          <w:lang w:val="en-GB"/>
        </w:rPr>
        <w:t xml:space="preserve"> Heart Failure. </w:t>
      </w:r>
      <w:r w:rsidRPr="00114879">
        <w:rPr>
          <w:rFonts w:cs="Times New Roman"/>
          <w:color w:val="000000"/>
          <w:lang w:val="en-GB"/>
        </w:rPr>
        <w:t xml:space="preserve">[a] </w:t>
      </w:r>
      <w:r w:rsidRPr="00114879">
        <w:rPr>
          <w:rFonts w:eastAsia="Times New Roman" w:cs="Times New Roman"/>
          <w:lang w:val="en-GB"/>
        </w:rPr>
        <w:t xml:space="preserve">For qualitative variables, the Monte Carlo estimates of the exact </w:t>
      </w:r>
      <w:r w:rsidRPr="00114879">
        <w:rPr>
          <w:rFonts w:eastAsia="Times New Roman" w:cs="Times New Roman"/>
          <w:i/>
          <w:iCs/>
          <w:lang w:val="en-GB"/>
        </w:rPr>
        <w:t>P</w:t>
      </w:r>
      <w:r w:rsidRPr="00114879">
        <w:rPr>
          <w:rFonts w:eastAsia="Times New Roman" w:cs="Times New Roman"/>
          <w:lang w:val="en-GB"/>
        </w:rPr>
        <w:t>-values are used.</w:t>
      </w:r>
      <w:r>
        <w:rPr>
          <w:rFonts w:cs="Times New Roman"/>
          <w:lang w:val="en-GB"/>
        </w:rPr>
        <w:br w:type="page"/>
      </w:r>
    </w:p>
    <w:p w14:paraId="33443643" w14:textId="1EA77B5B" w:rsidR="00F04108" w:rsidRPr="00FF3883" w:rsidRDefault="00F04108" w:rsidP="00F04108">
      <w:pPr>
        <w:spacing w:line="480" w:lineRule="auto"/>
        <w:jc w:val="center"/>
        <w:rPr>
          <w:rFonts w:cs="Times New Roman"/>
          <w:sz w:val="28"/>
          <w:szCs w:val="28"/>
          <w:lang w:val="en-GB"/>
        </w:rPr>
      </w:pPr>
      <w:r>
        <w:rPr>
          <w:rFonts w:cs="Times New Roman"/>
          <w:b/>
          <w:bCs/>
          <w:i/>
          <w:iCs/>
          <w:lang w:val="en-GB"/>
        </w:rPr>
        <w:lastRenderedPageBreak/>
        <w:t>Online</w:t>
      </w:r>
      <w:r>
        <w:rPr>
          <w:rFonts w:cs="Times New Roman"/>
          <w:b/>
          <w:bCs/>
          <w:i/>
          <w:iCs/>
          <w:lang w:val="en-GB"/>
        </w:rPr>
        <w:t xml:space="preserve"> Table</w:t>
      </w:r>
      <w:r w:rsidRPr="00214183">
        <w:rPr>
          <w:rFonts w:cs="Times New Roman"/>
          <w:b/>
          <w:bCs/>
          <w:i/>
          <w:iCs/>
          <w:lang w:val="en-GB"/>
        </w:rPr>
        <w:t xml:space="preserve"> </w:t>
      </w:r>
      <w:r>
        <w:rPr>
          <w:rFonts w:cs="Times New Roman"/>
          <w:b/>
          <w:bCs/>
          <w:i/>
          <w:iCs/>
          <w:lang w:val="en-GB"/>
        </w:rPr>
        <w:t>4</w:t>
      </w:r>
      <w:r w:rsidRPr="00FF3883">
        <w:rPr>
          <w:rFonts w:cs="Times New Roman"/>
          <w:lang w:val="en-GB"/>
        </w:rPr>
        <w:t>. Univariate Cox regression analysis for in all causes of death in hospital (1-month period)</w:t>
      </w:r>
      <w:r>
        <w:rPr>
          <w:rFonts w:cs="Times New Roman"/>
          <w:lang w:val="en-GB"/>
        </w:rPr>
        <w:t xml:space="preserve"> in cancer patient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4"/>
        <w:gridCol w:w="2206"/>
        <w:gridCol w:w="1507"/>
        <w:gridCol w:w="2005"/>
        <w:gridCol w:w="997"/>
      </w:tblGrid>
      <w:tr w:rsidR="00F04108" w:rsidRPr="00FF3883" w14:paraId="42FFFA2D" w14:textId="77777777" w:rsidTr="001F1019">
        <w:trPr>
          <w:cantSplit/>
          <w:tblHeader/>
          <w:jc w:val="center"/>
        </w:trPr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AE27BE2" w14:textId="77777777" w:rsidR="00F04108" w:rsidRPr="00FF3883" w:rsidRDefault="00F04108" w:rsidP="001F1019">
            <w:pPr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instrText>tc " " \f C \l 1</w:instrTex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instrText>tc "Part 18.2 Univariate Cox Regression Analysis for all causes of death (until 400 days) in cancer patients " \f C \l 2</w:instrTex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4509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3DB77B3F" w14:textId="77777777" w:rsidR="00F04108" w:rsidRPr="00FF3883" w:rsidRDefault="00F04108" w:rsidP="001F1019">
            <w:pPr>
              <w:adjustRightInd w:val="0"/>
              <w:spacing w:line="48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Univariate analysis</w:t>
            </w:r>
          </w:p>
        </w:tc>
      </w:tr>
      <w:tr w:rsidR="00F04108" w:rsidRPr="00FF3883" w14:paraId="7B6AC694" w14:textId="77777777" w:rsidTr="001F1019">
        <w:trPr>
          <w:cantSplit/>
          <w:tblHeader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2D657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59A6D4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Effect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05E4D8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D0F1B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6D5996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-value*</w:t>
            </w:r>
          </w:p>
        </w:tc>
      </w:tr>
      <w:tr w:rsidR="00F04108" w:rsidRPr="00FF3883" w14:paraId="7F8C4628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A51049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ESC countri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9F33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ES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36C9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9321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37-2.0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912C13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74</w:t>
            </w:r>
          </w:p>
        </w:tc>
      </w:tr>
      <w:tr w:rsidR="00F04108" w:rsidRPr="00FF3883" w14:paraId="796692D1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36C562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Type of centr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3010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High level IE centres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BF72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4C20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34-2.6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C941E9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</w:tr>
      <w:tr w:rsidR="00F04108" w:rsidRPr="00FF3883" w14:paraId="79046887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F1B67D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Type of endocarditi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A9B9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PM/IC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EA6A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CF9A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23-2.5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FF1C44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65</w:t>
            </w:r>
          </w:p>
        </w:tc>
      </w:tr>
      <w:tr w:rsidR="00F04108" w:rsidRPr="00FF3883" w14:paraId="7E2A1176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92B09D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54E4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5E7D">
              <w:rPr>
                <w:rFonts w:cs="Times New Roman"/>
                <w:sz w:val="20"/>
                <w:szCs w:val="20"/>
                <w:lang w:val="en-GB"/>
              </w:rPr>
              <w:t>Prosthesis+Repair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7E29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C7F9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69-2.2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4B6A6C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F04108" w:rsidRPr="00FF3883" w14:paraId="4029041F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EECD9E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Type of endocarditi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0141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Definite 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061E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955D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31-1.1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DDF721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F04108" w:rsidRPr="00FF3883" w14:paraId="275601E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08FE75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Source of infect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AB26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Non-nosocomi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8BAD7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A26C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31-3.27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1FE642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F04108" w:rsidRPr="00FF3883" w14:paraId="358FC5BA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994599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E62D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Nosocomi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3335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56AE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55-2.45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DD2A85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F04108" w:rsidRPr="00FF3883" w14:paraId="22C25748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7A1410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Age (per ten years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91FF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CC9F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D8E4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91-1.5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D09244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22</w:t>
            </w:r>
          </w:p>
        </w:tc>
      </w:tr>
      <w:tr w:rsidR="00F04108" w:rsidRPr="00FF3883" w14:paraId="4AE0CB23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49B3D5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D512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F2C7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ACA1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40-1.4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EF8D3C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</w:tr>
      <w:tr w:rsidR="00F04108" w:rsidRPr="00FF3883" w14:paraId="37EB6E3A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CDDDBC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975E7D">
              <w:rPr>
                <w:rFonts w:cs="Times New Roman"/>
                <w:sz w:val="20"/>
                <w:szCs w:val="20"/>
                <w:lang w:val="en-GB"/>
              </w:rPr>
              <w:t>Charlson</w:t>
            </w:r>
            <w:proofErr w:type="spellEnd"/>
            <w:r w:rsidRPr="00975E7D">
              <w:rPr>
                <w:rFonts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42D0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FCB3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A4ECB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1.04-1.20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F1A884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F04108" w:rsidRPr="00FF3883" w14:paraId="59585E58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DF07DE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Creatinine &gt;2mg/d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B417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C3D3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2.8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4401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1.58-5.1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60C850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F04108" w:rsidRPr="00FF3883" w14:paraId="3AE6A40A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E28391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Staph. Aureu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359D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A33D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3BBC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62-2.2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9A7F17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</w:tr>
      <w:tr w:rsidR="00F04108" w:rsidRPr="00FF3883" w14:paraId="562C7C50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D2FF6C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lastRenderedPageBreak/>
              <w:t>CHF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A7C9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AA05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2.6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5402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1.51-4.7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68C0F1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F04108" w:rsidRPr="00FF3883" w14:paraId="4F01D9FA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3A9EC6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Increased Vegetation siz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F992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3C75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3EBD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42-3.2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A7C562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77</w:t>
            </w:r>
          </w:p>
        </w:tc>
      </w:tr>
      <w:tr w:rsidR="00F04108" w:rsidRPr="00FF3883" w14:paraId="653A6B07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514346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Cerebral complicat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BDC9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A600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1.7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2B7D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85-3.60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C53C85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F04108" w:rsidRPr="00FF3883" w14:paraId="7A879FF1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D28E44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Absc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95CF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14BC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4BA2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31-2.00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E255DA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</w:tr>
      <w:tr w:rsidR="00F04108" w:rsidRPr="00FF3883" w14:paraId="0976C953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00FE88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Indication - Surgery performed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9106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Indication - not perform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765E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2.9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D665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1.50-5.77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5FC41D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F04108" w:rsidRPr="00FF3883" w14:paraId="7ED0F43E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D161E1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C2C6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Indication - perform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8FFDB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4A22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31-1.4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FCDA21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F04108" w:rsidRPr="00FF3883" w14:paraId="06118BE4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136FA3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Transferred from another hospita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8F37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0983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B244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0.37-1.2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29AC20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24</w:t>
            </w:r>
          </w:p>
        </w:tc>
      </w:tr>
      <w:tr w:rsidR="00F04108" w:rsidRPr="00FF3883" w14:paraId="7BC8E90F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A30500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B98E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54AC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2.3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1A57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1.28-4.1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DA6319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</w:tr>
      <w:tr w:rsidR="00F04108" w:rsidRPr="00FF3883" w14:paraId="2F767CE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5A1CCA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  <w:lang w:val="en-GB"/>
              </w:rPr>
              <w:t>Previous pulmonary embolis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5D5C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7E1D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3.5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053D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sz w:val="20"/>
                <w:szCs w:val="20"/>
                <w:lang w:val="en-GB"/>
              </w:rPr>
              <w:t>[1.39-8.9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71E462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0.008</w:t>
            </w:r>
          </w:p>
        </w:tc>
      </w:tr>
    </w:tbl>
    <w:p w14:paraId="6FA31E08" w14:textId="77777777" w:rsidR="00F04108" w:rsidRDefault="00F04108" w:rsidP="00F04108">
      <w:pPr>
        <w:spacing w:line="480" w:lineRule="auto"/>
        <w:rPr>
          <w:rFonts w:cs="Times New Roman"/>
          <w:lang w:val="en-GB"/>
        </w:rPr>
      </w:pPr>
    </w:p>
    <w:p w14:paraId="5FC410DD" w14:textId="77777777" w:rsidR="00F04108" w:rsidRDefault="00F04108" w:rsidP="00F04108">
      <w:pPr>
        <w:spacing w:line="480" w:lineRule="auto"/>
        <w:rPr>
          <w:rFonts w:cs="Times New Roman"/>
          <w:b/>
          <w:bCs/>
          <w:i/>
          <w:iCs/>
          <w:lang w:val="en-GB"/>
        </w:rPr>
      </w:pPr>
      <w:r w:rsidRPr="00FF3883">
        <w:rPr>
          <w:rFonts w:cs="Times New Roman"/>
          <w:lang w:val="en-GB"/>
        </w:rPr>
        <w:t>*</w:t>
      </w:r>
      <w:r w:rsidRPr="00AE6477">
        <w:rPr>
          <w:rFonts w:cs="Times New Roman"/>
          <w:i/>
          <w:iCs/>
          <w:lang w:val="en-GB"/>
        </w:rPr>
        <w:t>P</w:t>
      </w:r>
      <w:r w:rsidRPr="00FF3883">
        <w:rPr>
          <w:rFonts w:cs="Times New Roman"/>
          <w:lang w:val="en-GB"/>
        </w:rPr>
        <w:t xml:space="preserve">-value corresponds to the results of the Wald test. For type of endocarditis: the reference is </w:t>
      </w:r>
      <w:r>
        <w:rPr>
          <w:rFonts w:cs="Times New Roman"/>
          <w:lang w:val="en-GB"/>
        </w:rPr>
        <w:t>n</w:t>
      </w:r>
      <w:r w:rsidRPr="00FF3883">
        <w:rPr>
          <w:rFonts w:cs="Times New Roman"/>
          <w:lang w:val="en-GB"/>
        </w:rPr>
        <w:t xml:space="preserve">ative; For indication - </w:t>
      </w:r>
      <w:r>
        <w:rPr>
          <w:rFonts w:cs="Times New Roman"/>
          <w:lang w:val="en-GB"/>
        </w:rPr>
        <w:t>s</w:t>
      </w:r>
      <w:r w:rsidRPr="00FF3883">
        <w:rPr>
          <w:rFonts w:cs="Times New Roman"/>
          <w:lang w:val="en-GB"/>
        </w:rPr>
        <w:t xml:space="preserve">urgery performed: </w:t>
      </w:r>
      <w:r>
        <w:rPr>
          <w:rFonts w:cs="Times New Roman"/>
          <w:lang w:val="en-GB"/>
        </w:rPr>
        <w:t>n</w:t>
      </w:r>
      <w:r w:rsidRPr="00FF3883">
        <w:rPr>
          <w:rFonts w:cs="Times New Roman"/>
          <w:lang w:val="en-GB"/>
        </w:rPr>
        <w:t xml:space="preserve">o indication; For countries: </w:t>
      </w:r>
      <w:r>
        <w:rPr>
          <w:rFonts w:cs="Times New Roman"/>
          <w:lang w:val="en-GB"/>
        </w:rPr>
        <w:t>n</w:t>
      </w:r>
      <w:r w:rsidRPr="00FF3883">
        <w:rPr>
          <w:rFonts w:cs="Times New Roman"/>
          <w:lang w:val="en-GB"/>
        </w:rPr>
        <w:t xml:space="preserve">on-ESC; For type of centres: </w:t>
      </w:r>
      <w:r>
        <w:rPr>
          <w:rFonts w:cs="Times New Roman"/>
          <w:lang w:val="en-GB"/>
        </w:rPr>
        <w:t>l</w:t>
      </w:r>
      <w:r w:rsidRPr="00FF3883">
        <w:rPr>
          <w:rFonts w:cs="Times New Roman"/>
          <w:lang w:val="en-GB"/>
        </w:rPr>
        <w:t>ow level IE; For source of infection:</w:t>
      </w:r>
      <w:r>
        <w:rPr>
          <w:rFonts w:cs="Times New Roman"/>
          <w:lang w:val="en-GB"/>
        </w:rPr>
        <w:t xml:space="preserve"> c</w:t>
      </w:r>
      <w:r w:rsidRPr="00FF3883">
        <w:rPr>
          <w:rFonts w:cs="Times New Roman"/>
          <w:lang w:val="en-GB"/>
        </w:rPr>
        <w:t>ommunity.</w:t>
      </w:r>
      <w:r>
        <w:rPr>
          <w:rFonts w:cs="Times New Roman"/>
          <w:b/>
          <w:bCs/>
          <w:i/>
          <w:iCs/>
          <w:lang w:val="en-GB"/>
        </w:rPr>
        <w:br w:type="page"/>
      </w:r>
    </w:p>
    <w:p w14:paraId="7FC7E724" w14:textId="374BC4C7" w:rsidR="00F04108" w:rsidRPr="00CC264A" w:rsidRDefault="00F04108" w:rsidP="00F04108">
      <w:pPr>
        <w:spacing w:line="480" w:lineRule="auto"/>
        <w:jc w:val="center"/>
        <w:rPr>
          <w:rFonts w:cs="Times New Roman"/>
          <w:lang w:val="en-GB"/>
        </w:rPr>
      </w:pPr>
      <w:r>
        <w:rPr>
          <w:rFonts w:cs="Times New Roman"/>
          <w:b/>
          <w:bCs/>
          <w:i/>
          <w:iCs/>
          <w:lang w:val="en-GB"/>
        </w:rPr>
        <w:lastRenderedPageBreak/>
        <w:t>Online</w:t>
      </w:r>
      <w:r>
        <w:rPr>
          <w:rFonts w:cs="Times New Roman"/>
          <w:b/>
          <w:bCs/>
          <w:i/>
          <w:iCs/>
          <w:lang w:val="en-GB"/>
        </w:rPr>
        <w:t xml:space="preserve"> Table</w:t>
      </w:r>
      <w:r w:rsidRPr="00214183">
        <w:rPr>
          <w:rFonts w:cs="Times New Roman"/>
          <w:b/>
          <w:bCs/>
          <w:i/>
          <w:iCs/>
          <w:lang w:val="en-GB"/>
        </w:rPr>
        <w:t xml:space="preserve"> </w:t>
      </w:r>
      <w:r>
        <w:rPr>
          <w:rFonts w:cs="Times New Roman"/>
          <w:b/>
          <w:bCs/>
          <w:i/>
          <w:iCs/>
          <w:lang w:val="en-GB"/>
        </w:rPr>
        <w:t>5</w:t>
      </w:r>
      <w:r w:rsidRPr="00FF3883">
        <w:rPr>
          <w:rFonts w:cs="Times New Roman"/>
          <w:lang w:val="en-GB"/>
        </w:rPr>
        <w:t>. Univariate Cox regression analysis for in all causes of death (1-</w:t>
      </w:r>
      <w:r>
        <w:rPr>
          <w:rFonts w:cs="Times New Roman"/>
          <w:lang w:val="en-GB"/>
        </w:rPr>
        <w:t>year</w:t>
      </w:r>
      <w:r w:rsidRPr="00FF3883">
        <w:rPr>
          <w:rFonts w:cs="Times New Roman"/>
          <w:lang w:val="en-GB"/>
        </w:rPr>
        <w:t xml:space="preserve"> period)</w:t>
      </w:r>
      <w:r>
        <w:rPr>
          <w:rFonts w:cs="Times New Roman"/>
          <w:lang w:val="en-GB"/>
        </w:rPr>
        <w:t xml:space="preserve"> in cancer patient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4"/>
        <w:gridCol w:w="2206"/>
        <w:gridCol w:w="1507"/>
        <w:gridCol w:w="2005"/>
        <w:gridCol w:w="997"/>
      </w:tblGrid>
      <w:tr w:rsidR="00F04108" w:rsidRPr="00B42D90" w14:paraId="3136D82C" w14:textId="77777777" w:rsidTr="001F1019">
        <w:trPr>
          <w:cantSplit/>
          <w:tblHeader/>
          <w:jc w:val="center"/>
        </w:trPr>
        <w:tc>
          <w:tcPr>
            <w:tcW w:w="470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2FB4FC2" w14:textId="77777777" w:rsidR="00F04108" w:rsidRPr="00975E7D" w:rsidRDefault="00F04108" w:rsidP="001F1019">
            <w:pPr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sz w:val="20"/>
                <w:szCs w:val="20"/>
              </w:rPr>
              <w:fldChar w:fldCharType="begin"/>
            </w:r>
            <w:r w:rsidRPr="00975E7D">
              <w:rPr>
                <w:rFonts w:cs="Times New Roman"/>
                <w:sz w:val="20"/>
                <w:szCs w:val="20"/>
              </w:rPr>
              <w:instrText>tc " " \f C \l 1</w:instrText>
            </w:r>
            <w:r w:rsidRPr="00975E7D">
              <w:rPr>
                <w:rFonts w:cs="Times New Roman"/>
                <w:sz w:val="20"/>
                <w:szCs w:val="20"/>
              </w:rPr>
              <w:fldChar w:fldCharType="end"/>
            </w:r>
            <w:r w:rsidRPr="00975E7D">
              <w:rPr>
                <w:rFonts w:cs="Times New Roman"/>
                <w:sz w:val="20"/>
                <w:szCs w:val="20"/>
              </w:rPr>
              <w:fldChar w:fldCharType="begin"/>
            </w:r>
            <w:r w:rsidRPr="00975E7D">
              <w:rPr>
                <w:rFonts w:cs="Times New Roman"/>
                <w:sz w:val="20"/>
                <w:szCs w:val="20"/>
              </w:rPr>
              <w:instrText>tc "</w:instrText>
            </w:r>
            <w:bookmarkStart w:id="2" w:name="_Toc29718963"/>
            <w:r w:rsidRPr="00975E7D">
              <w:rPr>
                <w:rFonts w:cs="Times New Roman"/>
                <w:sz w:val="20"/>
                <w:szCs w:val="20"/>
              </w:rPr>
              <w:instrText>Part 14.2 Univariate Cox Regression Analysis for all causes of death (until 400 days) in cancer patients</w:instrText>
            </w:r>
            <w:bookmarkEnd w:id="2"/>
            <w:r w:rsidRPr="00975E7D">
              <w:rPr>
                <w:rFonts w:cs="Times New Roman"/>
                <w:sz w:val="20"/>
                <w:szCs w:val="20"/>
              </w:rPr>
              <w:instrText xml:space="preserve"> " \f C \l 2</w:instrText>
            </w:r>
            <w:r w:rsidRPr="00975E7D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4509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FFFF"/>
            <w:vAlign w:val="bottom"/>
          </w:tcPr>
          <w:p w14:paraId="6E2F8CBB" w14:textId="77777777" w:rsidR="00F04108" w:rsidRPr="00975E7D" w:rsidRDefault="00F04108" w:rsidP="001F1019">
            <w:pPr>
              <w:adjustRightInd w:val="0"/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Univariate analysis</w:t>
            </w:r>
          </w:p>
        </w:tc>
      </w:tr>
      <w:tr w:rsidR="00F04108" w:rsidRPr="00B42D90" w14:paraId="111F3EF0" w14:textId="77777777" w:rsidTr="001F1019">
        <w:trPr>
          <w:cantSplit/>
          <w:tblHeader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00FDBBD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6DADA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ffect*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AB271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azard Ratio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607BE9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227EF9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F04108" w:rsidRPr="00B42D90" w14:paraId="33CDA9F6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6BE30C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ESC countrie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37B2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ESC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9182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F9F6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48-1.3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EB2FE2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04108" w:rsidRPr="00B42D90" w14:paraId="1893FF42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3FE236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975E7D">
              <w:rPr>
                <w:rFonts w:cs="Times New Roman"/>
                <w:color w:val="000000"/>
                <w:sz w:val="20"/>
                <w:szCs w:val="20"/>
              </w:rPr>
              <w:t>centres</w:t>
            </w:r>
            <w:proofErr w:type="spellEnd"/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A0E28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 xml:space="preserve">High level IE </w:t>
            </w:r>
            <w:proofErr w:type="spellStart"/>
            <w:r w:rsidRPr="00975E7D">
              <w:rPr>
                <w:rFonts w:cs="Times New Roman"/>
                <w:color w:val="000000"/>
                <w:sz w:val="20"/>
                <w:szCs w:val="20"/>
              </w:rPr>
              <w:t>centres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E892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003E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50-1.95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223201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04108" w:rsidRPr="00B42D90" w14:paraId="08BD4473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0B4511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Type of endocarditi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775C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PM/IC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D793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0A50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29-1.3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7782F5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04108" w:rsidRPr="00B42D90" w14:paraId="6F1F1A3E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FF79E7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6CE9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75E7D">
              <w:rPr>
                <w:rFonts w:cs="Times New Roman"/>
                <w:color w:val="000000"/>
                <w:sz w:val="20"/>
                <w:szCs w:val="20"/>
              </w:rPr>
              <w:t>Prosthesis+Repair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F3EE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D26E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67-1.47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499E62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04108" w:rsidRPr="00B42D90" w14:paraId="7F534954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73E9F9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Type of endocarditi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CCFB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Definite I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8E53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D302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51-1.3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0EC966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04108" w:rsidRPr="00B42D90" w14:paraId="2C10D891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931202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Source of infect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ACC0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Non-nosocomi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24FA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5D5F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50-2.6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43D3B1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04108" w:rsidRPr="00B42D90" w14:paraId="22510C8C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D510C2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B964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Nosocomial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0C30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8092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13-2.8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CE46DB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04108" w:rsidRPr="00B42D90" w14:paraId="75DB04C3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A5B2A4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Age (per ten years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0DFD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75DD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715A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86-1.1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336BC1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04108" w:rsidRPr="00B42D90" w14:paraId="5475B666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E52AC7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Female gend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E51C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41A5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2FD0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37-0.8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0E1E0B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04108" w:rsidRPr="00B42D90" w14:paraId="199A77AF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2E3479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75E7D">
              <w:rPr>
                <w:rFonts w:cs="Times New Roman"/>
                <w:color w:val="000000"/>
                <w:sz w:val="20"/>
                <w:szCs w:val="20"/>
              </w:rPr>
              <w:t>Charslon</w:t>
            </w:r>
            <w:proofErr w:type="spellEnd"/>
            <w:r w:rsidRPr="00975E7D">
              <w:rPr>
                <w:rFonts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D375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161F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74A1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06-1.1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0034C8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04108" w:rsidRPr="00B42D90" w14:paraId="7F9C8F2A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5EE3C5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Creatinine &gt;2mg/d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E572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3088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BF3B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77-3.9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7A0D1C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04108" w:rsidRPr="00B42D90" w14:paraId="1A0C9F65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42D303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Staph. Aureu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FDF3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1FE2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0874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15-2.5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F123F2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04108" w:rsidRPr="00B42D90" w14:paraId="3020753A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14BA75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lastRenderedPageBreak/>
              <w:t>CHF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F1FD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5BC0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BE7B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34-3.0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F94F24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F04108" w:rsidRPr="00B42D90" w14:paraId="2FE672CE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83DF23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Increased Vegetation siz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1C7A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60B5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D099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63-2.4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9E6375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F04108" w:rsidRPr="00B42D90" w14:paraId="7BBA9333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6CF0D0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Cerebral complicat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35DE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5F54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0866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22-3.1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EF0174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04108" w:rsidRPr="00B42D90" w14:paraId="0CFBD0A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FAE0E8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Absces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F31D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71FA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E625C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78-2.1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643400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F04108" w:rsidRPr="00B42D90" w14:paraId="0A7E6F62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380E34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Pseudo aneurys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CB6C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C8D7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AF4D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50-2.6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540300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04108" w:rsidRPr="00B42D90" w14:paraId="5E75FBA0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F83ADF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67CE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29A6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9941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90-4.6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9C3252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04108" w:rsidRPr="00B42D90" w14:paraId="3B5B7BDE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F42FF8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75E7D">
              <w:rPr>
                <w:rFonts w:cs="Times New Roman"/>
                <w:color w:val="000000"/>
                <w:sz w:val="20"/>
                <w:szCs w:val="20"/>
              </w:rPr>
              <w:t>Paraprosthetic</w:t>
            </w:r>
            <w:proofErr w:type="spellEnd"/>
            <w:r w:rsidRPr="00975E7D">
              <w:rPr>
                <w:rFonts w:cs="Times New Roman"/>
                <w:color w:val="000000"/>
                <w:sz w:val="20"/>
                <w:szCs w:val="20"/>
              </w:rPr>
              <w:t xml:space="preserve"> regurgitat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1555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434D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BD92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72-2.6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DB7483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3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04108" w:rsidRPr="00B42D90" w14:paraId="3F7DEF41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FABCB7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Indication - Surgery performed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9699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Indication - not perform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401F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C719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2.29-5.5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E6DA5C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04108" w:rsidRPr="00B42D90" w14:paraId="1A4689B9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D50654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A5EB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Indication - performed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13B7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451E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58-1.51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8F5D70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.</w:t>
            </w:r>
          </w:p>
        </w:tc>
      </w:tr>
      <w:tr w:rsidR="00F04108" w:rsidRPr="00B42D90" w14:paraId="6D5ED3E3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F1E4CC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Transferred from another hospita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5696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A7EB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B556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54-1.15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2C8D34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4108" w:rsidRPr="00B42D90" w14:paraId="796F0B7D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9F39E0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27F5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BC55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E257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48-3.25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B60537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04108" w:rsidRPr="00B42D90" w14:paraId="785A957F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418C60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Congenital diseas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0D72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9BA6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0916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03-1.6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886042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04108" w:rsidRPr="00B42D90" w14:paraId="786AF302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6262BF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975E7D">
              <w:rPr>
                <w:rFonts w:cs="Times New Roman"/>
                <w:color w:val="000000"/>
                <w:sz w:val="20"/>
                <w:szCs w:val="20"/>
              </w:rPr>
              <w:t>Ischaemic</w:t>
            </w:r>
            <w:proofErr w:type="spellEnd"/>
            <w:r w:rsidRPr="00975E7D">
              <w:rPr>
                <w:rFonts w:cs="Times New Roman"/>
                <w:color w:val="000000"/>
                <w:sz w:val="20"/>
                <w:szCs w:val="20"/>
              </w:rPr>
              <w:t xml:space="preserve"> heart diseas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15BE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F771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8CD2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85-1.8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D14220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F04108" w:rsidRPr="00B42D90" w14:paraId="0BEC10C8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9F98CF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lastRenderedPageBreak/>
              <w:t>Dilated cardiomyopath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18F5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3B0A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CC02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33-1.5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285391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F04108" w:rsidRPr="00B42D90" w14:paraId="11FA3676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A4C91E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Hypertrophic cardiomyopath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7706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F7BD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E432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28-4.6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B128EB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F04108" w:rsidRPr="00B42D90" w14:paraId="3225ABE1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7080C0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Known valve murmu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26D7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E50E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2DCF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86-1.8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7033C1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F04108" w:rsidRPr="00B42D90" w14:paraId="3FDE354E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A3FA8E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Previous stroke/TI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0BCA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1443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359C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35-1.1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6C9340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4108" w:rsidRPr="00B42D90" w14:paraId="6E808839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AAFCAB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Previous Pulmonary embolis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10FC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7D0D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47A4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29-5.47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0F33D3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F04108" w:rsidRPr="00B42D90" w14:paraId="66FE2751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3F6EEB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Arterial Hypertens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0ADA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200C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5E0B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95-2.0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269917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04108" w:rsidRPr="00B42D90" w14:paraId="19C23945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F374B4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 xml:space="preserve">Previous </w:t>
            </w:r>
            <w:proofErr w:type="spellStart"/>
            <w:r w:rsidRPr="00975E7D">
              <w:rPr>
                <w:rFonts w:cs="Times New Roman"/>
                <w:color w:val="000000"/>
                <w:sz w:val="20"/>
                <w:szCs w:val="20"/>
              </w:rPr>
              <w:t>Haemorrhagic</w:t>
            </w:r>
            <w:proofErr w:type="spellEnd"/>
            <w:r w:rsidRPr="00975E7D">
              <w:rPr>
                <w:rFonts w:cs="Times New Roman"/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EEDF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C893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873A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47-1.97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F786B8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F04108" w:rsidRPr="00B42D90" w14:paraId="4AD700A4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B1BBF0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COPD/Asthma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BEA1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FAAC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75FE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76-2.0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C86CF9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F04108" w:rsidRPr="00B42D90" w14:paraId="3B9201EA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3540682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Chronic renal failur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93C9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6808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E088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43-3.0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0D8E33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&lt;0.001</w:t>
            </w:r>
          </w:p>
        </w:tc>
      </w:tr>
      <w:tr w:rsidR="00F04108" w:rsidRPr="00B42D90" w14:paraId="1B51C45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6B60305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A8A1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1499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0CB2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23-11.7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52F1BF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F04108" w:rsidRPr="00B42D90" w14:paraId="236F4340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AE68BC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Hypo/Hyperthyroidis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E593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27F9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54BB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74-2.2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696D4D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04108" w:rsidRPr="00B42D90" w14:paraId="7DB16ABF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7E73A23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Chronic autoimmune diseas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44D5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7BF3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FC58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16-4.2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3B97B0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4108" w:rsidRPr="00B42D90" w14:paraId="64F5FE72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A590BD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Intravascular catheter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8D51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4530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16AA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90-2.8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714D32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04108" w:rsidRPr="00B42D90" w14:paraId="491DAE7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C2F55D9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lastRenderedPageBreak/>
              <w:t>Current Pregnanc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D380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B485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3561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539E54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F04108" w:rsidRPr="00B42D90" w14:paraId="120378A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2BB8EDC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4502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3FE3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DB06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87-2.0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405EA8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1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04108" w:rsidRPr="00B42D90" w14:paraId="58E96DE2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A38E501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Intravenous drug dependenc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629A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8169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8CBB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13-6.90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FED2D2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F04108" w:rsidRPr="00B42D90" w14:paraId="1EAFB78C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E294C99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Immunosuppressive treatment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C46B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2097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0EC8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02-2.75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DCF8F0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04108" w:rsidRPr="00B42D90" w14:paraId="4AC57A6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62136D2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102A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EF3B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89EC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38-1.9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7E0165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F04108" w:rsidRPr="00B42D90" w14:paraId="24189800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4F635E9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EF9B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EEC0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1766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94-2.0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858073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04108" w:rsidRPr="00B42D90" w14:paraId="6213A8B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E8C107D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1791B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FD7A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0E927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81-1.7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2ED3B96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F04108" w:rsidRPr="00B42D90" w14:paraId="4ABAFAFF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73CF377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Location of endocarditis: Aortic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4EB6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8B49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44E88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66-1.35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4959D29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F04108" w:rsidRPr="00B42D90" w14:paraId="45B4EBDB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23BDEF5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Location of endocarditis: Mitral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51A1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5FFC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5574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00-2.0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382384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04108" w:rsidRPr="00B42D90" w14:paraId="406CA329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8C90D05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Location of endocarditis: Tricuspid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55833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57F2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B16B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1.02-3.5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76247E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04108" w:rsidRPr="00B42D90" w14:paraId="70DF6432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22BC319D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Location of endocarditis: Pulmonary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8261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9C980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3ED1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E8C8BE2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F04108" w:rsidRPr="00B42D90" w14:paraId="5974AD59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4513BF2F" w14:textId="77777777" w:rsidR="00F04108" w:rsidRPr="001D5BD3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1D5BD3">
              <w:rPr>
                <w:rFonts w:cs="Times New Roman"/>
                <w:color w:val="000000"/>
                <w:sz w:val="18"/>
                <w:szCs w:val="18"/>
              </w:rPr>
              <w:t>Location of endocarditis: ICD/PM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A5301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F1A8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9FD6C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47-1.6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C5BD12E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6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04108" w:rsidRPr="00B42D90" w14:paraId="3D19ACED" w14:textId="77777777" w:rsidTr="001F1019">
        <w:trPr>
          <w:cantSplit/>
          <w:jc w:val="center"/>
        </w:trPr>
        <w:tc>
          <w:tcPr>
            <w:tcW w:w="24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C2B0ECA" w14:textId="77777777" w:rsidR="00F04108" w:rsidRPr="00B42D90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B42D90">
              <w:rPr>
                <w:rFonts w:cs="Times New Roman"/>
                <w:color w:val="000000"/>
                <w:sz w:val="18"/>
                <w:szCs w:val="18"/>
              </w:rPr>
              <w:t>Other location of endocarditis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E344F5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BD9424D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D1288A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[0.14-2.25]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0D022F" w14:textId="77777777" w:rsidR="00F04108" w:rsidRPr="00975E7D" w:rsidRDefault="00F04108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975E7D">
              <w:rPr>
                <w:rFonts w:cs="Times New Roman"/>
                <w:color w:val="000000"/>
                <w:sz w:val="20"/>
                <w:szCs w:val="20"/>
              </w:rPr>
              <w:t>0.4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D0BD0A6" w14:textId="77777777" w:rsidR="00F04108" w:rsidRDefault="00F04108" w:rsidP="00F04108">
      <w:pPr>
        <w:spacing w:line="480" w:lineRule="auto"/>
        <w:rPr>
          <w:rFonts w:cs="Times New Roman"/>
          <w:lang w:val="en-GB"/>
        </w:rPr>
      </w:pPr>
    </w:p>
    <w:p w14:paraId="74F88FDE" w14:textId="77777777" w:rsidR="00F04108" w:rsidRDefault="00F04108" w:rsidP="00F04108">
      <w:pPr>
        <w:spacing w:line="480" w:lineRule="auto"/>
        <w:jc w:val="center"/>
        <w:rPr>
          <w:rFonts w:cs="Times New Roman"/>
          <w:lang w:val="en-GB"/>
        </w:rPr>
      </w:pPr>
      <w:r w:rsidRPr="00FF3883">
        <w:rPr>
          <w:rFonts w:cs="Times New Roman"/>
          <w:lang w:val="en-GB"/>
        </w:rPr>
        <w:t>*</w:t>
      </w:r>
      <w:r w:rsidRPr="00AE6477">
        <w:rPr>
          <w:rFonts w:cs="Times New Roman"/>
          <w:i/>
          <w:iCs/>
          <w:lang w:val="en-GB"/>
        </w:rPr>
        <w:t>P</w:t>
      </w:r>
      <w:r w:rsidRPr="00FF3883">
        <w:rPr>
          <w:rFonts w:cs="Times New Roman"/>
          <w:lang w:val="en-GB"/>
        </w:rPr>
        <w:t xml:space="preserve">-value corresponds to the results of the Wald test. For type of endocarditis: the reference is </w:t>
      </w:r>
      <w:r>
        <w:rPr>
          <w:rFonts w:cs="Times New Roman"/>
          <w:lang w:val="en-GB"/>
        </w:rPr>
        <w:t>n</w:t>
      </w:r>
      <w:r w:rsidRPr="00FF3883">
        <w:rPr>
          <w:rFonts w:cs="Times New Roman"/>
          <w:lang w:val="en-GB"/>
        </w:rPr>
        <w:t>ative</w:t>
      </w:r>
      <w:r w:rsidRPr="0089630F">
        <w:rPr>
          <w:rFonts w:cs="Times New Roman"/>
          <w:lang w:val="en-GB"/>
        </w:rPr>
        <w:t>; For</w:t>
      </w:r>
      <w:r w:rsidRPr="00FF3883">
        <w:rPr>
          <w:rFonts w:cs="Times New Roman"/>
          <w:lang w:val="en-GB"/>
        </w:rPr>
        <w:t xml:space="preserve"> indication - </w:t>
      </w:r>
      <w:r>
        <w:rPr>
          <w:rFonts w:cs="Times New Roman"/>
          <w:lang w:val="en-GB"/>
        </w:rPr>
        <w:t>s</w:t>
      </w:r>
      <w:r w:rsidRPr="00FF3883">
        <w:rPr>
          <w:rFonts w:cs="Times New Roman"/>
          <w:lang w:val="en-GB"/>
        </w:rPr>
        <w:t xml:space="preserve">urgery performed: </w:t>
      </w:r>
      <w:r>
        <w:rPr>
          <w:rFonts w:cs="Times New Roman"/>
          <w:lang w:val="en-GB"/>
        </w:rPr>
        <w:t>n</w:t>
      </w:r>
      <w:r w:rsidRPr="00FF3883">
        <w:rPr>
          <w:rFonts w:cs="Times New Roman"/>
          <w:lang w:val="en-GB"/>
        </w:rPr>
        <w:t xml:space="preserve">o indication; For countries: </w:t>
      </w:r>
      <w:r>
        <w:rPr>
          <w:rFonts w:cs="Times New Roman"/>
          <w:lang w:val="en-GB"/>
        </w:rPr>
        <w:t>n</w:t>
      </w:r>
      <w:r w:rsidRPr="00FF3883">
        <w:rPr>
          <w:rFonts w:cs="Times New Roman"/>
          <w:lang w:val="en-GB"/>
        </w:rPr>
        <w:t xml:space="preserve">on-ESC; For type of centres: </w:t>
      </w:r>
      <w:r>
        <w:rPr>
          <w:rFonts w:cs="Times New Roman"/>
          <w:lang w:val="en-GB"/>
        </w:rPr>
        <w:t>l</w:t>
      </w:r>
      <w:r w:rsidRPr="00FF3883">
        <w:rPr>
          <w:rFonts w:cs="Times New Roman"/>
          <w:lang w:val="en-GB"/>
        </w:rPr>
        <w:t>ow level IE; For source of infection:</w:t>
      </w:r>
      <w:r>
        <w:rPr>
          <w:rFonts w:cs="Times New Roman"/>
          <w:lang w:val="en-GB"/>
        </w:rPr>
        <w:t xml:space="preserve"> c</w:t>
      </w:r>
      <w:r w:rsidRPr="00FF3883">
        <w:rPr>
          <w:rFonts w:cs="Times New Roman"/>
          <w:lang w:val="en-GB"/>
        </w:rPr>
        <w:t>ommunity.</w:t>
      </w:r>
      <w:r>
        <w:rPr>
          <w:rFonts w:cs="Times New Roman"/>
          <w:lang w:val="en-GB"/>
        </w:rPr>
        <w:t xml:space="preserve"> </w:t>
      </w:r>
      <w:r w:rsidRPr="00027538">
        <w:rPr>
          <w:rFonts w:cs="Times New Roman"/>
          <w:lang w:val="en-GB"/>
        </w:rPr>
        <w:t>CHF, Congestive Heart Failure</w:t>
      </w:r>
      <w:r>
        <w:rPr>
          <w:rFonts w:cs="Times New Roman"/>
          <w:lang w:val="en-GB"/>
        </w:rPr>
        <w:t>.</w:t>
      </w:r>
    </w:p>
    <w:p w14:paraId="5ED8C5AB" w14:textId="77777777" w:rsidR="00F04108" w:rsidRDefault="00F04108">
      <w:pPr>
        <w:spacing w:before="0" w:after="200" w:line="276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br w:type="page"/>
      </w:r>
    </w:p>
    <w:p w14:paraId="6C4FFFDD" w14:textId="2E0929DC" w:rsidR="00A93839" w:rsidRPr="00CC264A" w:rsidRDefault="00A93839" w:rsidP="00F04108">
      <w:pPr>
        <w:spacing w:line="480" w:lineRule="auto"/>
        <w:jc w:val="center"/>
        <w:rPr>
          <w:rFonts w:cs="Times New Roman"/>
          <w:lang w:val="en-GB"/>
        </w:rPr>
      </w:pPr>
      <w:r>
        <w:rPr>
          <w:rFonts w:cs="Times New Roman"/>
          <w:b/>
          <w:bCs/>
          <w:i/>
          <w:iCs/>
          <w:lang w:val="en-GB"/>
        </w:rPr>
        <w:lastRenderedPageBreak/>
        <w:t>Online Table</w:t>
      </w:r>
      <w:r w:rsidRPr="00114879">
        <w:rPr>
          <w:rFonts w:cs="Times New Roman"/>
          <w:b/>
          <w:bCs/>
          <w:i/>
          <w:iCs/>
          <w:lang w:val="en-GB"/>
        </w:rPr>
        <w:t xml:space="preserve"> </w:t>
      </w:r>
      <w:r w:rsidR="00F04108">
        <w:rPr>
          <w:rFonts w:cs="Times New Roman"/>
          <w:b/>
          <w:bCs/>
          <w:i/>
          <w:iCs/>
          <w:lang w:val="en-GB"/>
        </w:rPr>
        <w:t>6</w:t>
      </w:r>
      <w:r w:rsidRPr="00FF3883">
        <w:rPr>
          <w:rFonts w:cs="Times New Roman"/>
          <w:lang w:val="en-GB"/>
        </w:rPr>
        <w:t>. Multivariate Cox regression analysis for in all</w:t>
      </w:r>
      <w:r>
        <w:rPr>
          <w:rFonts w:cs="Times New Roman"/>
          <w:lang w:val="en-GB"/>
        </w:rPr>
        <w:t xml:space="preserve">-cause mortality </w:t>
      </w:r>
      <w:r w:rsidRPr="00FF3883">
        <w:rPr>
          <w:rFonts w:cs="Times New Roman"/>
          <w:lang w:val="en-GB"/>
        </w:rPr>
        <w:t>(1-</w:t>
      </w:r>
      <w:r>
        <w:rPr>
          <w:rFonts w:cs="Times New Roman"/>
          <w:lang w:val="en-GB"/>
        </w:rPr>
        <w:t>year</w:t>
      </w:r>
      <w:r w:rsidRPr="00FF3883">
        <w:rPr>
          <w:rFonts w:cs="Times New Roman"/>
          <w:lang w:val="en-GB"/>
        </w:rPr>
        <w:t xml:space="preserve"> period)</w:t>
      </w:r>
      <w:r>
        <w:rPr>
          <w:rFonts w:cs="Times New Roman"/>
          <w:lang w:val="en-GB"/>
        </w:rPr>
        <w:t xml:space="preserve"> in IE cancer patients.</w:t>
      </w:r>
    </w:p>
    <w:tbl>
      <w:tblPr>
        <w:tblW w:w="919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75"/>
        <w:gridCol w:w="1978"/>
        <w:gridCol w:w="2633"/>
        <w:gridCol w:w="1307"/>
      </w:tblGrid>
      <w:tr w:rsidR="00A93839" w:rsidRPr="00FF3883" w14:paraId="4C029E3D" w14:textId="77777777" w:rsidTr="001F1019">
        <w:trPr>
          <w:cantSplit/>
          <w:tblHeader/>
          <w:jc w:val="center"/>
        </w:trPr>
        <w:tc>
          <w:tcPr>
            <w:tcW w:w="3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4179F9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instrText>tc " " \f C \l 1</w:instrTex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fldChar w:fldCharType="begin"/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instrText>tc "Part 18.3 Final Cox Regression Analysis for all causes of death (1 month period) in cancer patients " \f C \l 2</w:instrText>
            </w:r>
            <w:r w:rsidRPr="00FF3883">
              <w:rPr>
                <w:rFonts w:cs="Times New Roman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9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53649D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/>
                <w:sz w:val="18"/>
                <w:szCs w:val="18"/>
                <w:lang w:val="en-GB"/>
              </w:rPr>
              <w:t>Hazard Ratio</w:t>
            </w:r>
          </w:p>
        </w:tc>
        <w:tc>
          <w:tcPr>
            <w:tcW w:w="26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F47AA4E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3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B5D7947" w14:textId="77777777" w:rsidR="00A93839" w:rsidRPr="00FF3883" w:rsidRDefault="00A93839" w:rsidP="001F1019">
            <w:pPr>
              <w:adjustRightInd w:val="0"/>
              <w:spacing w:line="480" w:lineRule="auto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AE6477">
              <w:rPr>
                <w:rFonts w:cs="Times New Roman"/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  <w:r w:rsidRPr="00FF3883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value*</w:t>
            </w:r>
          </w:p>
        </w:tc>
      </w:tr>
      <w:tr w:rsidR="00A93839" w:rsidRPr="00FF3883" w14:paraId="3307FFE6" w14:textId="77777777" w:rsidTr="001F1019">
        <w:trPr>
          <w:cantSplit/>
          <w:jc w:val="center"/>
        </w:trPr>
        <w:tc>
          <w:tcPr>
            <w:tcW w:w="32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1B7D7755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Creatinine &gt;2mg/dl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7C44E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2.4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2C8AA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[1.63-3.70]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4A903EB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FC1B3D">
              <w:rPr>
                <w:rFonts w:cs="Times New Roman"/>
                <w:sz w:val="18"/>
                <w:szCs w:val="18"/>
              </w:rPr>
              <w:t>.001</w:t>
            </w:r>
          </w:p>
        </w:tc>
      </w:tr>
      <w:tr w:rsidR="00A93839" w:rsidRPr="00FF3883" w14:paraId="7D3C3B67" w14:textId="77777777" w:rsidTr="001F1019">
        <w:trPr>
          <w:cantSplit/>
          <w:jc w:val="center"/>
        </w:trPr>
        <w:tc>
          <w:tcPr>
            <w:tcW w:w="32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54F0F6DE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Chronic Heart Failur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B7419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1A790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[1.05-2.42]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5E64043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0.030</w:t>
            </w:r>
          </w:p>
        </w:tc>
      </w:tr>
      <w:tr w:rsidR="00A93839" w:rsidRPr="00FF3883" w14:paraId="69BA0054" w14:textId="77777777" w:rsidTr="001F1019">
        <w:trPr>
          <w:cantSplit/>
          <w:jc w:val="center"/>
        </w:trPr>
        <w:tc>
          <w:tcPr>
            <w:tcW w:w="327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</w:tcPr>
          <w:p w14:paraId="0ABFE24C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Surgery: Indication - not performe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92518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3.3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0FF5B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[2.13-5.32]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48126CC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&lt;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Pr="00FC1B3D">
              <w:rPr>
                <w:rFonts w:cs="Times New Roman"/>
                <w:sz w:val="18"/>
                <w:szCs w:val="18"/>
              </w:rPr>
              <w:t>.001</w:t>
            </w:r>
          </w:p>
        </w:tc>
      </w:tr>
      <w:tr w:rsidR="00A93839" w:rsidRPr="00FF3883" w14:paraId="1C4D13EB" w14:textId="77777777" w:rsidTr="001F1019">
        <w:trPr>
          <w:cantSplit/>
          <w:jc w:val="center"/>
        </w:trPr>
        <w:tc>
          <w:tcPr>
            <w:tcW w:w="327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FAB7467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Surgery: Indication - performed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9D5DC0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0.91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322496C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[0.56-1.48]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677053" w14:textId="77777777" w:rsidR="00A93839" w:rsidRPr="00FC1B3D" w:rsidRDefault="00A93839" w:rsidP="001F1019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FC1B3D">
              <w:rPr>
                <w:rFonts w:cs="Times New Roman"/>
                <w:sz w:val="18"/>
                <w:szCs w:val="18"/>
              </w:rPr>
              <w:t>0.7</w:t>
            </w:r>
            <w:r>
              <w:rPr>
                <w:rFonts w:cs="Times New Roman"/>
                <w:sz w:val="18"/>
                <w:szCs w:val="18"/>
              </w:rPr>
              <w:t>10</w:t>
            </w:r>
          </w:p>
        </w:tc>
      </w:tr>
    </w:tbl>
    <w:p w14:paraId="5401EA46" w14:textId="77777777" w:rsidR="00A93839" w:rsidRDefault="00A93839" w:rsidP="00A93839">
      <w:pPr>
        <w:spacing w:line="480" w:lineRule="auto"/>
        <w:rPr>
          <w:rFonts w:cs="Times New Roman"/>
          <w:lang w:val="en-GB"/>
        </w:rPr>
      </w:pPr>
    </w:p>
    <w:p w14:paraId="68855957" w14:textId="77777777" w:rsidR="00A93839" w:rsidRPr="004E390F" w:rsidRDefault="00A93839" w:rsidP="00A93839">
      <w:pPr>
        <w:spacing w:line="480" w:lineRule="auto"/>
        <w:rPr>
          <w:rFonts w:eastAsia="Times New Roman" w:cs="Times New Roman"/>
          <w:color w:val="2A2A2A"/>
          <w:lang w:eastAsia="nl-NL"/>
        </w:rPr>
      </w:pPr>
      <w:r w:rsidRPr="0089630F">
        <w:rPr>
          <w:rFonts w:cs="Times New Roman"/>
          <w:lang w:val="en-GB"/>
        </w:rPr>
        <w:t xml:space="preserve">Goodness of Fit test: </w:t>
      </w:r>
      <w:r>
        <w:rPr>
          <w:rFonts w:cs="Times New Roman"/>
          <w:lang w:val="en-GB"/>
        </w:rPr>
        <w:t xml:space="preserve"> </w:t>
      </w:r>
      <w:r w:rsidRPr="0089630F"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</w:t>
      </w:r>
      <w:r w:rsidRPr="0089630F">
        <w:rPr>
          <w:rFonts w:cs="Times New Roman"/>
          <w:lang w:val="en-GB"/>
        </w:rPr>
        <w:t>=</w:t>
      </w:r>
      <w:r>
        <w:rPr>
          <w:rFonts w:cs="Times New Roman"/>
          <w:lang w:val="en-GB"/>
        </w:rPr>
        <w:t xml:space="preserve"> </w:t>
      </w:r>
      <w:r w:rsidRPr="0089630F">
        <w:rPr>
          <w:rFonts w:cs="Times New Roman"/>
          <w:lang w:val="en-GB"/>
        </w:rPr>
        <w:t>0.</w:t>
      </w:r>
      <w:r>
        <w:rPr>
          <w:rFonts w:cs="Times New Roman"/>
          <w:lang w:val="en-GB"/>
        </w:rPr>
        <w:t>96</w:t>
      </w:r>
      <w:r w:rsidRPr="0089630F">
        <w:rPr>
          <w:rFonts w:cs="Times New Roman"/>
          <w:lang w:val="en-GB"/>
        </w:rPr>
        <w:t xml:space="preserve"> - Concordance= 0.</w:t>
      </w:r>
      <w:r>
        <w:rPr>
          <w:rFonts w:cs="Times New Roman"/>
          <w:lang w:val="en-GB"/>
        </w:rPr>
        <w:t>70</w:t>
      </w:r>
      <w:r w:rsidRPr="0089630F">
        <w:rPr>
          <w:rFonts w:cs="Times New Roman"/>
          <w:lang w:val="en-GB"/>
        </w:rPr>
        <w:t xml:space="preserve"> – Global Schoenfeld residual test </w:t>
      </w:r>
      <w:r w:rsidRPr="0089630F">
        <w:rPr>
          <w:rFonts w:cs="Times New Roman"/>
          <w:i/>
          <w:iCs/>
          <w:lang w:val="en-GB"/>
        </w:rPr>
        <w:t>P</w:t>
      </w:r>
      <w:r>
        <w:rPr>
          <w:rFonts w:cs="Times New Roman"/>
          <w:lang w:val="en-GB"/>
        </w:rPr>
        <w:t xml:space="preserve"> </w:t>
      </w:r>
      <w:r w:rsidRPr="0089630F">
        <w:rPr>
          <w:rFonts w:cs="Times New Roman"/>
          <w:lang w:val="en-GB"/>
        </w:rPr>
        <w:t>=</w:t>
      </w:r>
      <w:r>
        <w:rPr>
          <w:rFonts w:cs="Times New Roman"/>
          <w:lang w:val="en-GB"/>
        </w:rPr>
        <w:t xml:space="preserve"> </w:t>
      </w:r>
      <w:r w:rsidRPr="0089630F">
        <w:rPr>
          <w:rFonts w:cs="Times New Roman"/>
          <w:lang w:val="en-GB"/>
        </w:rPr>
        <w:t>0.</w:t>
      </w:r>
      <w:r>
        <w:rPr>
          <w:rFonts w:cs="Times New Roman"/>
          <w:lang w:val="en-GB"/>
        </w:rPr>
        <w:t>7</w:t>
      </w:r>
      <w:r w:rsidRPr="0089630F">
        <w:rPr>
          <w:rFonts w:cs="Times New Roman"/>
          <w:lang w:val="en-GB"/>
        </w:rPr>
        <w:t>0</w:t>
      </w:r>
      <w:r>
        <w:rPr>
          <w:rFonts w:cs="Times New Roman"/>
          <w:lang w:val="en-GB"/>
        </w:rPr>
        <w:t xml:space="preserve">. </w:t>
      </w:r>
      <w:r w:rsidRPr="0089630F">
        <w:rPr>
          <w:rFonts w:cs="Times New Roman"/>
          <w:lang w:val="en-GB"/>
        </w:rPr>
        <w:t xml:space="preserve">Effects with a </w:t>
      </w:r>
      <w:r w:rsidRPr="0089630F">
        <w:rPr>
          <w:rFonts w:cs="Times New Roman"/>
          <w:i/>
          <w:iCs/>
          <w:lang w:val="en-GB"/>
        </w:rPr>
        <w:t>P</w:t>
      </w:r>
      <w:r w:rsidRPr="0089630F">
        <w:rPr>
          <w:rFonts w:cs="Times New Roman"/>
          <w:lang w:val="en-GB"/>
        </w:rPr>
        <w:t xml:space="preserve"> value &lt;0.10 in the univariate analysis are taken into account.</w:t>
      </w:r>
      <w:r>
        <w:rPr>
          <w:rFonts w:cs="Times New Roman"/>
          <w:lang w:val="en-GB"/>
        </w:rPr>
        <w:t xml:space="preserve"> </w:t>
      </w:r>
      <w:r w:rsidRPr="0089630F">
        <w:rPr>
          <w:rFonts w:cs="Times New Roman"/>
          <w:lang w:val="en-GB"/>
        </w:rPr>
        <w:t>Cox analysis is performed with a backward procedure with SLSTAY=0.05.</w:t>
      </w:r>
      <w:r>
        <w:rPr>
          <w:rFonts w:cs="Times New Roman"/>
          <w:lang w:val="en-GB"/>
        </w:rPr>
        <w:t xml:space="preserve"> </w:t>
      </w:r>
      <w:r w:rsidRPr="007D4BCC">
        <w:rPr>
          <w:rFonts w:cs="Times New Roman"/>
          <w:lang w:val="en-GB"/>
        </w:rPr>
        <w:t xml:space="preserve">For indication - surgery performed, the reference is: </w:t>
      </w:r>
      <w:r>
        <w:rPr>
          <w:rFonts w:cs="Times New Roman"/>
          <w:lang w:val="en-GB"/>
        </w:rPr>
        <w:t>n</w:t>
      </w:r>
      <w:r w:rsidRPr="007D4BCC">
        <w:rPr>
          <w:rFonts w:cs="Times New Roman"/>
          <w:lang w:val="en-GB"/>
        </w:rPr>
        <w:t>o indication.</w:t>
      </w:r>
      <w:r>
        <w:rPr>
          <w:rFonts w:cs="Times New Roman"/>
          <w:lang w:val="en-GB"/>
        </w:rPr>
        <w:t xml:space="preserve"> </w:t>
      </w:r>
      <w:r w:rsidRPr="0089630F">
        <w:rPr>
          <w:rFonts w:cs="Times New Roman"/>
          <w:lang w:val="en-GB"/>
        </w:rPr>
        <w:t>Only 400 days survival data was taken into account: deaths occurring after 400 days were censored at 401 days.</w:t>
      </w:r>
      <w:r>
        <w:rPr>
          <w:rFonts w:cs="Times New Roman"/>
          <w:b/>
          <w:bCs/>
          <w:i/>
          <w:iCs/>
          <w:lang w:val="en-GB"/>
        </w:rPr>
        <w:br w:type="page"/>
      </w:r>
    </w:p>
    <w:p w14:paraId="5EC15D9B" w14:textId="77777777" w:rsidR="00A93839" w:rsidRDefault="00A93839" w:rsidP="00A93839">
      <w:pPr>
        <w:spacing w:line="480" w:lineRule="auto"/>
        <w:rPr>
          <w:rFonts w:cs="Times New Roman"/>
          <w:lang w:val="en-GB"/>
        </w:rPr>
      </w:pPr>
      <w:r>
        <w:rPr>
          <w:rFonts w:cs="Times New Roman"/>
          <w:b/>
          <w:bCs/>
          <w:i/>
          <w:iCs/>
          <w:lang w:val="en-GB"/>
        </w:rPr>
        <w:lastRenderedPageBreak/>
        <w:t>Appendix 1</w:t>
      </w:r>
    </w:p>
    <w:p w14:paraId="3B30FEF1" w14:textId="77777777" w:rsidR="00A93839" w:rsidRPr="00A93839" w:rsidRDefault="00A93839" w:rsidP="00A93839">
      <w:pPr>
        <w:spacing w:beforeAutospacing="1" w:afterAutospacing="1" w:line="408" w:lineRule="atLeast"/>
        <w:textAlignment w:val="baseline"/>
        <w:rPr>
          <w:rFonts w:eastAsia="Times New Roman" w:cs="Times New Roman"/>
          <w:color w:val="2A2A2A"/>
          <w:lang w:val="nl-BE" w:eastAsia="nl-NL"/>
        </w:rPr>
      </w:pP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EORP Oversight </w:t>
      </w:r>
      <w:proofErr w:type="gram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Committee :</w:t>
      </w:r>
      <w:proofErr w:type="gramEnd"/>
      <w:r w:rsidRPr="00D73A34">
        <w:rPr>
          <w:rFonts w:eastAsia="Times New Roman" w:cs="Times New Roman"/>
          <w:color w:val="2A2A2A"/>
          <w:lang w:eastAsia="nl-NL"/>
        </w:rPr>
        <w:t xml:space="preserve"> C.P. Gale, GB (Chair);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lesl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S;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udaj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L; 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hionc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O;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agr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E;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anch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R;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mberso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B;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rling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E;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likso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L; A. Gray, GB;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yikciogl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R; A.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ggio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T; V.K. Nagy, HU;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Nedoshiv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U; A-S. </w:t>
      </w:r>
      <w:r w:rsidRPr="00A93839">
        <w:rPr>
          <w:rFonts w:eastAsia="Times New Roman" w:cs="Times New Roman"/>
          <w:color w:val="2A2A2A"/>
          <w:lang w:val="nl-BE" w:eastAsia="nl-NL"/>
        </w:rPr>
        <w:t>Petronio, IT; J. Roos-Hesselink, NL; L. Wallentin, SE; U. Zeymer, DE.</w:t>
      </w:r>
    </w:p>
    <w:p w14:paraId="61B13226" w14:textId="77777777" w:rsidR="00A93839" w:rsidRPr="00D73A34" w:rsidRDefault="00A93839" w:rsidP="00A93839">
      <w:pPr>
        <w:spacing w:beforeAutospacing="1" w:afterAutospacing="1" w:line="408" w:lineRule="atLeast"/>
        <w:textAlignment w:val="baseline"/>
        <w:rPr>
          <w:rFonts w:eastAsia="Times New Roman" w:cs="Times New Roman"/>
          <w:color w:val="2A2A2A"/>
          <w:lang w:eastAsia="nl-NL"/>
        </w:rPr>
      </w:pP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Executive Committee:</w:t>
      </w:r>
      <w:r w:rsidRPr="00D73A34">
        <w:rPr>
          <w:rFonts w:eastAsia="Times New Roman" w:cs="Times New Roman"/>
          <w:color w:val="2A2A2A"/>
          <w:lang w:eastAsia="nl-NL"/>
        </w:rPr>
        <w:t xml:space="preserve"> G. Habib, FR (Chair); P. Lancellotti, BE (Chair);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osy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E;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on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R;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rb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T;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Iung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R; A.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ggio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T; B.A. Popescu, RO; B. Prendergast, GB;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rn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ES.</w:t>
      </w:r>
    </w:p>
    <w:p w14:paraId="65DDCA66" w14:textId="77777777" w:rsidR="00A93839" w:rsidRPr="00D73A34" w:rsidRDefault="00A93839" w:rsidP="00A93839">
      <w:pPr>
        <w:spacing w:beforeAutospacing="1" w:afterAutospacing="1" w:line="408" w:lineRule="atLeast"/>
        <w:textAlignment w:val="baseline"/>
        <w:rPr>
          <w:rFonts w:eastAsia="Times New Roman" w:cs="Times New Roman"/>
          <w:color w:val="2A2A2A"/>
          <w:lang w:eastAsia="nl-NL"/>
        </w:rPr>
      </w:pP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EORP Team:</w:t>
      </w:r>
      <w:r w:rsidRPr="00D73A34">
        <w:rPr>
          <w:rFonts w:eastAsia="Times New Roman" w:cs="Times New Roman"/>
          <w:color w:val="2A2A2A"/>
          <w:lang w:eastAsia="nl-NL"/>
        </w:rPr>
        <w:t xml:space="preserve"> 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ndara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rl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A. Brunel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ebecq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Fiorucci, C. Laroche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ssiameno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C. Taylor.</w:t>
      </w:r>
    </w:p>
    <w:p w14:paraId="08AA88CB" w14:textId="77777777" w:rsidR="00A93839" w:rsidRPr="00D73A34" w:rsidRDefault="00A93839" w:rsidP="00A93839">
      <w:pPr>
        <w:spacing w:beforeAutospacing="1" w:afterAutospacing="1" w:line="408" w:lineRule="atLeast"/>
        <w:textAlignment w:val="baseline"/>
        <w:rPr>
          <w:rFonts w:eastAsia="Times New Roman" w:cs="Times New Roman"/>
          <w:color w:val="2A2A2A"/>
          <w:lang w:eastAsia="nl-NL"/>
        </w:rPr>
      </w:pP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National Coordinators:</w:t>
      </w:r>
      <w:r w:rsidRPr="00D73A34">
        <w:rPr>
          <w:rFonts w:eastAsia="Times New Roman" w:cs="Times New Roman"/>
          <w:color w:val="2A2A2A"/>
          <w:lang w:eastAsia="nl-NL"/>
        </w:rPr>
        <w:t> N.N. Ali Tatar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henti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DZ; M. Al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lla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A;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strom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neq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E;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thanassopoul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R; L.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dan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T;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nyoussef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N; E. Calderon Aranda, MX; N.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rdim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T; K-L. Chan, CA;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osy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E; I. Cruz, PT;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dvardse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O;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oliasc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T; G. Habib, FR;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agendorff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E;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rist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G;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Iung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R; O. Kamp, NL; D-H. Kang, KR; W. Kong, SG;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tskeplishvil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U;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esha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G;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roce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E; A.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Nesk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S;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zderni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Z;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lonska-Goscinia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L; B.A. Popescu, RO; B. Prendergast, GB;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aissou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A;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onder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R; L.E. Sade, TR;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deghpou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R;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mbo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S; S. Sengupta, IN;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eparovic-Hanzevac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R; M. Takeuchi, JP;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uca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H; A.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ud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Rodrigues, BR;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arg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U;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askely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T; K. Yamagata, MT;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Yiango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Y; 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ak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AE.</w:t>
      </w:r>
    </w:p>
    <w:p w14:paraId="114E9024" w14:textId="77777777" w:rsidR="00A93839" w:rsidRPr="00D73A34" w:rsidRDefault="00A93839" w:rsidP="00A93839">
      <w:pPr>
        <w:spacing w:beforeAutospacing="1" w:afterAutospacing="1" w:line="408" w:lineRule="atLeast"/>
        <w:textAlignment w:val="baseline"/>
        <w:rPr>
          <w:rFonts w:eastAsia="Times New Roman" w:cs="Times New Roman"/>
          <w:color w:val="2A2A2A"/>
          <w:lang w:eastAsia="nl-NL"/>
        </w:rPr>
      </w:pP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Investigators</w:t>
      </w:r>
    </w:p>
    <w:p w14:paraId="7B65BC41" w14:textId="17A41AA5" w:rsidR="00DE23E8" w:rsidRPr="00A93839" w:rsidRDefault="00A93839" w:rsidP="00A93839">
      <w:pPr>
        <w:spacing w:beforeAutospacing="1" w:afterAutospacing="1" w:line="408" w:lineRule="atLeast"/>
        <w:textAlignment w:val="baseline"/>
        <w:rPr>
          <w:rFonts w:eastAsia="Times New Roman" w:cs="Times New Roman"/>
          <w:color w:val="2A2A2A"/>
          <w:lang w:eastAsia="nl-NL"/>
        </w:rPr>
      </w:pP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Argentin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uenos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 xml:space="preserve"> Aires:</w:t>
      </w:r>
      <w:r w:rsidRPr="00D73A34">
        <w:rPr>
          <w:rFonts w:eastAsia="Times New Roman" w:cs="Times New Roman"/>
          <w:color w:val="2A2A2A"/>
          <w:lang w:eastAsia="nl-NL"/>
        </w:rPr>
        <w:t xml:space="preserve"> I. Granada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hi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ess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Nacinovic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Iribarre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Fernandez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s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veglian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ilipi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Corrientes:</w:t>
      </w:r>
      <w:r w:rsidRPr="00D73A34">
        <w:rPr>
          <w:rFonts w:eastAsia="Times New Roman" w:cs="Times New Roman"/>
          <w:color w:val="2A2A2A"/>
          <w:lang w:eastAsia="nl-NL"/>
        </w:rPr>
        <w:t xml:space="preserve"> R. Obregon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ngh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h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a Plata:</w:t>
      </w:r>
      <w:r w:rsidRPr="00D73A34">
        <w:rPr>
          <w:rFonts w:eastAsia="Times New Roman" w:cs="Times New Roman"/>
          <w:color w:val="2A2A2A"/>
          <w:lang w:eastAsia="nl-NL"/>
        </w:rPr>
        <w:t xml:space="preserve"> 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rtasegn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lastin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Nov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hig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Florencio Varela:</w:t>
      </w:r>
      <w:r w:rsidRPr="00D73A34">
        <w:rPr>
          <w:rFonts w:eastAsia="Times New Roman" w:cs="Times New Roman"/>
          <w:color w:val="2A2A2A"/>
          <w:lang w:eastAsia="nl-NL"/>
        </w:rPr>
        <w:t xml:space="preserve"> G. Reyes, M. De Santos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astaldell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ranill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Fernandez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otit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reitenberg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elazc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sabé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Cortes, E. Guevara, F. Salmo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eij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Austri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Vienn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eiding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eg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Brooks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öllberg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-Y. Ho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ersch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Puskas, C. Binder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osenhe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M. Schneider, M-P. Winter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Belgium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iege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E. Hoffer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elissopoulo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Lecoq, D. Legrand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acque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ssoz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</w:t>
      </w:r>
      <w:r w:rsidRPr="00D73A34">
        <w:rPr>
          <w:rFonts w:eastAsia="Times New Roman" w:cs="Times New Roman"/>
          <w:color w:val="2A2A2A"/>
          <w:lang w:eastAsia="nl-NL"/>
        </w:rPr>
        <w:lastRenderedPageBreak/>
        <w:t xml:space="preserve">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erar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rchet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R. Dulgheru, C. D´ 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m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ur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Jette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roogma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erkhov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Plein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oe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eytje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to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oose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I. Lemoine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Edegem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odrigu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elinc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ms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russels:</w:t>
      </w:r>
      <w:r w:rsidRPr="00D73A34">
        <w:rPr>
          <w:rFonts w:eastAsia="Times New Roman" w:cs="Times New Roman"/>
          <w:color w:val="2A2A2A"/>
          <w:lang w:eastAsia="nl-NL"/>
        </w:rPr>
        <w:t xml:space="preserve"> P. Unger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onopnic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auloy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sque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anoverscheld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erar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ancraeynes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innaev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Brazil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ao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 xml:space="preserve"> Paulo:</w:t>
      </w:r>
      <w:r w:rsidRPr="00D73A34">
        <w:rPr>
          <w:rFonts w:eastAsia="Times New Roman" w:cs="Times New Roman"/>
          <w:color w:val="2A2A2A"/>
          <w:lang w:eastAsia="nl-NL"/>
        </w:rPr>
        <w:t xml:space="preserve"> J.L. Andrade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aszk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orto Alegre:</w:t>
      </w:r>
      <w:r w:rsidRPr="00D73A34">
        <w:rPr>
          <w:rFonts w:eastAsia="Times New Roman" w:cs="Times New Roman"/>
          <w:color w:val="2A2A2A"/>
          <w:lang w:eastAsia="nl-NL"/>
        </w:rPr>
        <w:t xml:space="preserve"> R. Dos Santos Monteiro, M.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glioranz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huh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Rio de Janeiro:</w:t>
      </w:r>
      <w:r w:rsidRPr="00D73A34">
        <w:rPr>
          <w:rFonts w:eastAsia="Times New Roman" w:cs="Times New Roman"/>
          <w:color w:val="2A2A2A"/>
          <w:lang w:eastAsia="nl-NL"/>
        </w:rPr>
        <w:t xml:space="preserve"> M. Alcantara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rav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azzi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A. Felix, M. Iso, C. Musa, A.P. Siciliano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arilia:</w:t>
      </w:r>
      <w:r w:rsidRPr="00D73A34">
        <w:rPr>
          <w:rFonts w:eastAsia="Times New Roman" w:cs="Times New Roman"/>
          <w:color w:val="2A2A2A"/>
          <w:lang w:eastAsia="nl-NL"/>
        </w:rPr>
        <w:t xml:space="preserve"> 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illac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Filho, A. Rodrigues, F. Vilela, J. Braga, R. Silva, D. Rodrigues, L. Silva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rh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C. Fischer, R. Silva, M. Vieira, T. Afonso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Fortaleza:</w:t>
      </w:r>
      <w:r w:rsidRPr="00D73A34">
        <w:rPr>
          <w:rFonts w:eastAsia="Times New Roman" w:cs="Times New Roman"/>
          <w:color w:val="2A2A2A"/>
          <w:lang w:eastAsia="nl-NL"/>
        </w:rPr>
        <w:t xml:space="preserve"> J. Abreu, S.N. Falcao, V.A. Moises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ouve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J. Mancuso, A.C. Souza, C.Y. Silva, G. João, C.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bbou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lli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de Mattos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rrett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Ramos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rno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E. Assef, D.J. Della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gn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Le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iha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gliol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P. Romero Oliveira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ade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gr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Kroll, D. Cortez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elo Horizonte:</w:t>
      </w:r>
      <w:r w:rsidRPr="00D73A34">
        <w:rPr>
          <w:rFonts w:eastAsia="Times New Roman" w:cs="Times New Roman"/>
          <w:color w:val="2A2A2A"/>
          <w:lang w:eastAsia="nl-NL"/>
        </w:rPr>
        <w:t xml:space="preserve"> C.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elap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.d.C.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eiri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Nunes, T.C. De Abreu Ferrari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Canad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Ottaw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> K. Hay 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ontreal:</w:t>
      </w:r>
      <w:r w:rsidRPr="00D73A34">
        <w:rPr>
          <w:rFonts w:eastAsia="Times New Roman" w:cs="Times New Roman"/>
          <w:color w:val="2A2A2A"/>
          <w:lang w:eastAsia="nl-NL"/>
        </w:rPr>
        <w:t>V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. Le, M. Page, F. Poulin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uv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er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C. Mercure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Quebec:</w:t>
      </w:r>
      <w:r w:rsidRPr="00D73A34">
        <w:rPr>
          <w:rFonts w:eastAsia="Times New Roman" w:cs="Times New Roman"/>
          <w:color w:val="2A2A2A"/>
          <w:lang w:eastAsia="nl-NL"/>
        </w:rPr>
        <w:t xml:space="preserve"> J. Beaudoin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baro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ebag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uds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icafor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Croati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Zagreb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rs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rajin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arg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ovr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eskovic-Luks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incelj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aks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urinja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Cyprus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Nicosi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Yiannikourid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Ioannides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ofaid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sou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Czech 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Republic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Ostrava-Porub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udic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rague:</w:t>
      </w:r>
      <w:r w:rsidRPr="00D73A34">
        <w:rPr>
          <w:rFonts w:eastAsia="Times New Roman" w:cs="Times New Roman"/>
          <w:color w:val="2A2A2A"/>
          <w:lang w:eastAsia="nl-NL"/>
        </w:rPr>
        <w:t xml:space="preserve"> 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inhar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irane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Marek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lech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meni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Hradec Kralove:</w:t>
      </w:r>
      <w:r w:rsidRPr="00D73A34">
        <w:rPr>
          <w:rFonts w:eastAsia="Times New Roman" w:cs="Times New Roman"/>
          <w:color w:val="2A2A2A"/>
          <w:lang w:eastAsia="nl-NL"/>
        </w:rPr>
        <w:t xml:space="preserve"> 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elouc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Zlin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Z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ouf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kulic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ri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anc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kulc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Olomouc:</w:t>
      </w:r>
      <w:r w:rsidRPr="00D73A34">
        <w:rPr>
          <w:rFonts w:eastAsia="Times New Roman" w:cs="Times New Roman"/>
          <w:color w:val="2A2A2A"/>
          <w:lang w:eastAsia="nl-NL"/>
        </w:rPr>
        <w:t xml:space="preserve"> 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aborsk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rece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ecmen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at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iberec:</w:t>
      </w:r>
      <w:r w:rsidRPr="00D73A34">
        <w:rPr>
          <w:rFonts w:eastAsia="Times New Roman" w:cs="Times New Roman"/>
          <w:color w:val="2A2A2A"/>
          <w:lang w:eastAsia="nl-NL"/>
        </w:rPr>
        <w:t xml:space="preserve"> 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idimsk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Butta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chace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ilsen:</w:t>
      </w:r>
      <w:r w:rsidRPr="00D73A34">
        <w:rPr>
          <w:rFonts w:eastAsia="Times New Roman" w:cs="Times New Roman"/>
          <w:color w:val="2A2A2A"/>
          <w:lang w:eastAsia="nl-NL"/>
        </w:rPr>
        <w:t xml:space="preserve"> 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anca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rno:</w:t>
      </w:r>
      <w:r w:rsidRPr="00D73A34">
        <w:rPr>
          <w:rFonts w:eastAsia="Times New Roman" w:cs="Times New Roman"/>
          <w:color w:val="2A2A2A"/>
          <w:lang w:eastAsia="nl-NL"/>
        </w:rPr>
        <w:t xml:space="preserve"> 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pina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olic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Ecuador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Guayaquil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F. Pow Chon Long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nzul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jan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Carpio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argach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enaherre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D. Moreira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Egypt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ansour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E. Mahfouz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lsaft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Soliman, Y. Zayed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boulene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Alexandria:</w:t>
      </w:r>
      <w:r w:rsidRPr="00D73A34">
        <w:rPr>
          <w:rFonts w:eastAsia="Times New Roman" w:cs="Times New Roman"/>
          <w:color w:val="2A2A2A"/>
          <w:lang w:eastAsia="nl-NL"/>
        </w:rPr>
        <w:t xml:space="preserve"> M. Abdel-Hay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maghrab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Abdelnaby, M. Ahmed, B. Hammad, Y. Saleh, H. Zahran, 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lgebal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Zagazig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A. Saad, M. Ali 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ei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El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harkaw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Cairo:</w:t>
      </w:r>
      <w:r w:rsidRPr="00D73A34">
        <w:rPr>
          <w:rFonts w:eastAsia="Times New Roman" w:cs="Times New Roman"/>
          <w:color w:val="2A2A2A"/>
          <w:lang w:eastAsia="nl-NL"/>
        </w:rPr>
        <w:t xml:space="preserve"> A. Al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hol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Doss, D. Osama, 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iz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lmog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shrik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France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Kremlin-Bicêtre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ssayag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El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atim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arseille</w:t>
      </w:r>
      <w:r w:rsidRPr="00D73A34">
        <w:rPr>
          <w:rFonts w:eastAsia="Times New Roman" w:cs="Times New Roman"/>
          <w:color w:val="2A2A2A"/>
          <w:lang w:eastAsia="nl-NL"/>
        </w:rPr>
        <w:t xml:space="preserve">: S. Hubert, J-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sal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ourie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rregl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mmille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essonni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ibe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aint-Etienne:</w:t>
      </w:r>
      <w:r w:rsidRPr="00D73A34">
        <w:rPr>
          <w:rFonts w:eastAsia="Times New Roman" w:cs="Times New Roman"/>
          <w:color w:val="2A2A2A"/>
          <w:lang w:eastAsia="nl-NL"/>
        </w:rPr>
        <w:t xml:space="preserve"> E. Botelho-Nevers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agneux-Bruno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errar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Tulane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mpis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-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uzelli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eto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ehal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Nantes:</w:t>
      </w:r>
      <w:r w:rsidRPr="00D73A34">
        <w:rPr>
          <w:rFonts w:eastAsia="Times New Roman" w:cs="Times New Roman"/>
          <w:color w:val="2A2A2A"/>
          <w:lang w:eastAsia="nl-NL"/>
        </w:rPr>
        <w:t xml:space="preserve"> 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utoill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ecomp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Lefebvre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tti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O. Al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abas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sseray-Mada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Biron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rochar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illo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ueff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Le Tourneau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ecom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M. Magali Michel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ra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elaru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M. Le Bras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imoges:</w:t>
      </w:r>
      <w:r w:rsidRPr="00D73A34">
        <w:rPr>
          <w:rFonts w:eastAsia="Times New Roman" w:cs="Times New Roman"/>
          <w:color w:val="2A2A2A"/>
          <w:lang w:eastAsia="nl-NL"/>
        </w:rPr>
        <w:t xml:space="preserve"> J-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auch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boya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eharr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urox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Lacoste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gn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ht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David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rad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honon-les-Bains:</w:t>
      </w:r>
      <w:r w:rsidRPr="00D73A34">
        <w:rPr>
          <w:rFonts w:eastAsia="Times New Roman" w:cs="Times New Roman"/>
          <w:color w:val="2A2A2A"/>
          <w:lang w:eastAsia="nl-NL"/>
        </w:rPr>
        <w:t xml:space="preserve"> V. Sierra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Neyk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ttayeb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lkentaou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zvetkov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G. Landry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Reims:</w:t>
      </w:r>
      <w:r w:rsidRPr="00D73A34">
        <w:rPr>
          <w:rFonts w:eastAsia="Times New Roman" w:cs="Times New Roman"/>
          <w:color w:val="2A2A2A"/>
          <w:lang w:eastAsia="nl-NL"/>
        </w:rPr>
        <w:t xml:space="preserve"> 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rad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inin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umar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rassele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assign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Valente-Pires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efran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ointe-à-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itre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oe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</w:t>
      </w:r>
      <w:r w:rsidRPr="00D73A34">
        <w:rPr>
          <w:rFonts w:eastAsia="Times New Roman" w:cs="Times New Roman"/>
          <w:color w:val="2A2A2A"/>
          <w:lang w:eastAsia="nl-NL"/>
        </w:rPr>
        <w:lastRenderedPageBreak/>
        <w:t>Lefevre, E. Curlier, C. Callier, N. Fourcade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rest:</w:t>
      </w:r>
      <w:r w:rsidRPr="00D73A34">
        <w:rPr>
          <w:rFonts w:eastAsia="Times New Roman" w:cs="Times New Roman"/>
          <w:color w:val="2A2A2A"/>
          <w:lang w:eastAsia="nl-NL"/>
        </w:rPr>
        <w:t xml:space="preserve"> Y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ob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nsar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Le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rr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Le Ven, M-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oulique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G. Prat, P. Le Roux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Rouen:</w:t>
      </w:r>
      <w:r w:rsidRPr="00D73A34">
        <w:rPr>
          <w:rFonts w:eastAsia="Times New Roman" w:cs="Times New Roman"/>
          <w:color w:val="2A2A2A"/>
          <w:lang w:eastAsia="nl-NL"/>
        </w:rPr>
        <w:t xml:space="preserve"> 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uchar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vour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Alarcon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hapuze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uei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Amiens:</w:t>
      </w:r>
      <w:r w:rsidRPr="00D73A34">
        <w:rPr>
          <w:rFonts w:eastAsia="Times New Roman" w:cs="Times New Roman"/>
          <w:color w:val="2A2A2A"/>
          <w:lang w:eastAsia="nl-NL"/>
        </w:rPr>
        <w:t xml:space="preserve"> 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ribouillo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Y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hbo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eugne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, M. Gun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aris:</w:t>
      </w:r>
      <w:r w:rsidRPr="00D73A34">
        <w:rPr>
          <w:rFonts w:eastAsia="Times New Roman" w:cs="Times New Roman"/>
          <w:color w:val="2A2A2A"/>
          <w:lang w:eastAsia="nl-NL"/>
        </w:rPr>
        <w:t xml:space="preserve"> X. Duval, X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escur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E. Ilic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abensu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Nancy:</w:t>
      </w:r>
      <w:r w:rsidRPr="00D73A34">
        <w:rPr>
          <w:rFonts w:eastAsia="Times New Roman" w:cs="Times New Roman"/>
          <w:color w:val="2A2A2A"/>
          <w:lang w:eastAsia="nl-NL"/>
        </w:rPr>
        <w:t xml:space="preserve"> 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dou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elton-Sut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oehring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utt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E. Chevalier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oitiers:</w:t>
      </w:r>
      <w:r w:rsidRPr="00D73A34">
        <w:rPr>
          <w:rFonts w:eastAsia="Times New Roman" w:cs="Times New Roman"/>
          <w:color w:val="2A2A2A"/>
          <w:lang w:eastAsia="nl-NL"/>
        </w:rPr>
        <w:t xml:space="preserve"> R. Garcia, V. Le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rc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Rennes:</w:t>
      </w:r>
      <w:r w:rsidRPr="00D73A34">
        <w:rPr>
          <w:rFonts w:eastAsia="Times New Roman" w:cs="Times New Roman"/>
          <w:color w:val="2A2A2A"/>
          <w:lang w:eastAsia="nl-NL"/>
        </w:rPr>
        <w:t xml:space="preserve"> 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attev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lech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M. Revest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esançon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hirouz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uill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ustach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-Mathieu, T. Klopfenstein, J. Moreau, D. Fournier, A-S. Brunel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Créteil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P. Lim, L. Oliver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ernacl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ussafeu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Dijon:</w:t>
      </w:r>
      <w:r w:rsidRPr="00D73A34">
        <w:rPr>
          <w:rFonts w:eastAsia="Times New Roman" w:cs="Times New Roman"/>
          <w:color w:val="2A2A2A"/>
          <w:lang w:eastAsia="nl-NL"/>
        </w:rPr>
        <w:t xml:space="preserve"> 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havane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rot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Salmon-Rousseau, M. Buisson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hy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Martins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ohi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Noume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xl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Baumann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ebr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Germany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ad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Oeynhausen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C. Piper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uck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örgerman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orstkot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Winkelmann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rockmei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eipzig:</w:t>
      </w:r>
      <w:r w:rsidRPr="00D73A34">
        <w:rPr>
          <w:rFonts w:eastAsia="Times New Roman" w:cs="Times New Roman"/>
          <w:color w:val="2A2A2A"/>
          <w:lang w:eastAsia="nl-NL"/>
        </w:rPr>
        <w:t> D. Grey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onn:</w:t>
      </w:r>
      <w:r w:rsidRPr="00D73A34">
        <w:rPr>
          <w:rFonts w:eastAsia="Times New Roman" w:cs="Times New Roman"/>
          <w:color w:val="2A2A2A"/>
          <w:lang w:eastAsia="nl-NL"/>
        </w:rPr>
        <w:t xml:space="preserve"> 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Nickenig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chuel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Öztür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öh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ad Nauheim:</w:t>
      </w:r>
      <w:r w:rsidRPr="00D73A34">
        <w:rPr>
          <w:rFonts w:eastAsia="Times New Roman" w:cs="Times New Roman"/>
          <w:color w:val="2A2A2A"/>
          <w:lang w:eastAsia="nl-NL"/>
        </w:rPr>
        <w:t xml:space="preserve"> C. Hamm, T. Walther, R. Brandt, A-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rühauf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T. Hartung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elln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C. Wild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Aachen:</w:t>
      </w:r>
      <w:r w:rsidRPr="00D73A34">
        <w:rPr>
          <w:rFonts w:eastAsia="Times New Roman" w:cs="Times New Roman"/>
          <w:color w:val="2A2A2A"/>
          <w:lang w:eastAsia="nl-NL"/>
        </w:rPr>
        <w:t xml:space="preserve"> M. Becker, S. Hamada, W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estn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erlin:</w:t>
      </w:r>
      <w:r w:rsidRPr="00D73A34">
        <w:rPr>
          <w:rFonts w:eastAsia="Times New Roman" w:cs="Times New Roman"/>
          <w:color w:val="2A2A2A"/>
          <w:lang w:eastAsia="nl-NL"/>
        </w:rPr>
        <w:t xml:space="preserve"> 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ang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neb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ldenhof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Brecht, H. Dreger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Isn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faffl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egeman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udwigshafen:</w:t>
      </w:r>
      <w:r w:rsidRPr="00D73A34">
        <w:rPr>
          <w:rFonts w:eastAsia="Times New Roman" w:cs="Times New Roman"/>
          <w:color w:val="2A2A2A"/>
          <w:lang w:eastAsia="nl-NL"/>
        </w:rPr>
        <w:t xml:space="preserve"> R. Zahn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raitur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ilkows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-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rch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Klinger, 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lksdorf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Greece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Athens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usoul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ggel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Sideris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enie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r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siapr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rmen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outsia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lor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rass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ragas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allid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arlam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Ioannina:</w:t>
      </w:r>
      <w:r w:rsidRPr="00D73A34">
        <w:rPr>
          <w:rFonts w:eastAsia="Times New Roman" w:cs="Times New Roman"/>
          <w:color w:val="2A2A2A"/>
          <w:lang w:eastAsia="nl-NL"/>
        </w:rPr>
        <w:t xml:space="preserve"> L. Michalis, K. Naka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chlioul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otsi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akk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K. Pappas, C. Papadopoulos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iok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io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sailido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rbetse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no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peli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mpro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er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Voul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nol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amodra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thanasio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aralambid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Samaras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oulimen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Hungary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udapest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A. Nagy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rtykowsz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a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Indi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Nagpur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ungulmar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Gurgaon:</w:t>
      </w:r>
      <w:r w:rsidRPr="00D73A34">
        <w:rPr>
          <w:rFonts w:eastAsia="Times New Roman" w:cs="Times New Roman"/>
          <w:color w:val="2A2A2A"/>
          <w:lang w:eastAsia="nl-NL"/>
        </w:rPr>
        <w:t xml:space="preserve"> 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sliw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Bansal, S. Ranjan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ha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Iran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ehran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yava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le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Nooh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zanja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izadehas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udag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havid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radneja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R. Pasha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hadrdoos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Israel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Jerusalem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ilo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rahilevitz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anouno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S. Israel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Italy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ari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'Agostin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Colonna, L. De Michele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umaro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an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Florence:</w:t>
      </w:r>
      <w:r w:rsidRPr="00D73A34">
        <w:rPr>
          <w:rFonts w:eastAsia="Times New Roman" w:cs="Times New Roman"/>
          <w:color w:val="2A2A2A"/>
          <w:lang w:eastAsia="nl-NL"/>
        </w:rPr>
        <w:t xml:space="preserve"> N. Marchionni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chegg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teri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S. Del Pace, P. Stefano, C. Sparano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adova:</w:t>
      </w:r>
      <w:r w:rsidRPr="00D73A34">
        <w:rPr>
          <w:rFonts w:eastAsia="Times New Roman" w:cs="Times New Roman"/>
          <w:color w:val="2A2A2A"/>
          <w:lang w:eastAsia="nl-NL"/>
        </w:rPr>
        <w:t xml:space="preserve"> 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uoz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Tenaglia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urar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Grosseto:</w:t>
      </w:r>
      <w:r w:rsidRPr="00D73A34">
        <w:rPr>
          <w:rFonts w:eastAsia="Times New Roman" w:cs="Times New Roman"/>
          <w:color w:val="2A2A2A"/>
          <w:lang w:eastAsia="nl-NL"/>
        </w:rPr>
        <w:t xml:space="preserve"> U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imbrun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rest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rat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ola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ilan:</w:t>
      </w:r>
      <w:r w:rsidRPr="00D73A34">
        <w:rPr>
          <w:rFonts w:eastAsia="Times New Roman" w:cs="Times New Roman"/>
          <w:color w:val="2A2A2A"/>
          <w:lang w:eastAsia="nl-NL"/>
        </w:rPr>
        <w:t xml:space="preserve"> 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iannattasi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re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De Chiara, B. Lopez Montero, F. Musca, C.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rces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nze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Spano, C.F. Russo, O. Alfieri, M. De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n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Chiappetta, B. Del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orn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ip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carpelli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assa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Din, B. Castiglioni 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sciu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rlett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Ferrara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uffant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Iac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apenn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Nisi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ltoli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usnard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U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jor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Agricola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enegh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chiav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alerno:</w:t>
      </w:r>
      <w:r w:rsidRPr="00D73A34">
        <w:rPr>
          <w:rFonts w:eastAsia="Times New Roman" w:cs="Times New Roman"/>
          <w:color w:val="2A2A2A"/>
          <w:lang w:eastAsia="nl-NL"/>
        </w:rPr>
        <w:t xml:space="preserve"> 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scion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itr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nveng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Greco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orien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adan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ro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llin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Di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ec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Genoa:</w:t>
      </w:r>
      <w:r w:rsidRPr="00D73A34">
        <w:rPr>
          <w:rFonts w:eastAsia="Times New Roman" w:cs="Times New Roman"/>
          <w:color w:val="2A2A2A"/>
          <w:lang w:eastAsia="nl-NL"/>
        </w:rPr>
        <w:t xml:space="preserve"> F. Santini, A. Salsano, G.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livie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odena:</w:t>
      </w:r>
      <w:r w:rsidRPr="00D73A34">
        <w:rPr>
          <w:rFonts w:eastAsia="Times New Roman" w:cs="Times New Roman"/>
          <w:color w:val="2A2A2A"/>
          <w:lang w:eastAsia="nl-NL"/>
        </w:rPr>
        <w:t xml:space="preserve"> 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urri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esso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nd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Olaru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gnolett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Grassi, C. Leonardi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nso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urin:</w:t>
      </w:r>
      <w:r w:rsidRPr="00D73A34">
        <w:rPr>
          <w:rFonts w:eastAsia="Times New Roman" w:cs="Times New Roman"/>
          <w:color w:val="2A2A2A"/>
          <w:lang w:eastAsia="nl-NL"/>
        </w:rPr>
        <w:t xml:space="preserve"> S. Del Ponte, </w:t>
      </w:r>
      <w:r w:rsidRPr="00D73A34">
        <w:rPr>
          <w:rFonts w:eastAsia="Times New Roman" w:cs="Times New Roman"/>
          <w:color w:val="2A2A2A"/>
          <w:lang w:eastAsia="nl-NL"/>
        </w:rPr>
        <w:lastRenderedPageBreak/>
        <w:t xml:space="preserve">G.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ct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Dato, A. De Martino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Japan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Nagoy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h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Kikuchi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akam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sukuba:</w:t>
      </w:r>
      <w:r w:rsidRPr="00D73A34">
        <w:rPr>
          <w:rFonts w:eastAsia="Times New Roman" w:cs="Times New Roman"/>
          <w:color w:val="2A2A2A"/>
          <w:lang w:eastAsia="nl-NL"/>
        </w:rPr>
        <w:t xml:space="preserve"> 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onum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Y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e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Ishiz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chino-Ohtsu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M. Yamamoto, N. Iida, H. Nakajima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enri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> Y. Nakagawa, C. Izumi, M. Amano, M. Miyake, K. Takahashi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Osaka:</w:t>
      </w:r>
      <w:r w:rsidRPr="00D73A34">
        <w:rPr>
          <w:rFonts w:eastAsia="Times New Roman" w:cs="Times New Roman"/>
          <w:color w:val="2A2A2A"/>
          <w:lang w:eastAsia="nl-NL"/>
        </w:rPr>
        <w:t xml:space="preserve"> 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hiojim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Y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yasa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eb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Y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uw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. Taniguchi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sujimot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Kobe:</w:t>
      </w:r>
      <w:r w:rsidRPr="00D73A34">
        <w:rPr>
          <w:rFonts w:eastAsia="Times New Roman" w:cs="Times New Roman"/>
          <w:color w:val="2A2A2A"/>
          <w:lang w:eastAsia="nl-NL"/>
        </w:rPr>
        <w:t> T. Kitai, M. Ota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apporo:</w:t>
      </w:r>
      <w:r w:rsidRPr="00D73A34">
        <w:rPr>
          <w:rFonts w:eastAsia="Times New Roman" w:cs="Times New Roman"/>
          <w:color w:val="2A2A2A"/>
          <w:lang w:eastAsia="nl-NL"/>
        </w:rPr>
        <w:t xml:space="preserve"> 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Yud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S. Sasaki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okyo:</w:t>
      </w:r>
      <w:r w:rsidRPr="00D73A34">
        <w:rPr>
          <w:rFonts w:eastAsia="Times New Roman" w:cs="Times New Roman"/>
          <w:color w:val="2A2A2A"/>
          <w:lang w:eastAsia="nl-NL"/>
        </w:rPr>
        <w:t xml:space="preserve"> N. Hagiwara, K. Yamazaki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shiha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K. Arai, C. Saitou, S. Saitou, G. Suzuki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iyazaki:</w:t>
      </w:r>
      <w:r w:rsidRPr="00D73A34">
        <w:rPr>
          <w:rFonts w:eastAsia="Times New Roman" w:cs="Times New Roman"/>
          <w:color w:val="2A2A2A"/>
          <w:lang w:eastAsia="nl-NL"/>
        </w:rPr>
        <w:t xml:space="preserve"> Y. Shibata, N. Watanabe, S. Nishino, K. Ashikaga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uriyam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ha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Okubo, H. Fujimaki, 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hita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Yamamoto, K. Abe, M. Terada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akanash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okushima:</w:t>
      </w:r>
      <w:r w:rsidRPr="00D73A34">
        <w:rPr>
          <w:rFonts w:eastAsia="Times New Roman" w:cs="Times New Roman"/>
          <w:color w:val="2A2A2A"/>
          <w:lang w:eastAsia="nl-NL"/>
        </w:rPr>
        <w:t xml:space="preserve"> 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Yamada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usunos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Y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ij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Seno, 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Yuichir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uita:</w:t>
      </w:r>
      <w:r w:rsidRPr="00D73A34">
        <w:rPr>
          <w:rFonts w:eastAsia="Times New Roman" w:cs="Times New Roman"/>
          <w:color w:val="2A2A2A"/>
          <w:lang w:eastAsia="nl-NL"/>
        </w:rPr>
        <w:t xml:space="preserve"> 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nish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F. Sera, S. Nakatani, H. Mizuno, K. Sengoku, </w:t>
      </w: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Korea, Republic 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Of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eoul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S.W. Park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u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young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Ga Yeon, J-w. Hwang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-Oh, S-J. Park, L. Sang-Chol, C. Sung-A, S.Y. Jang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e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S. Lee, J-M. Song, E. Jung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Lithuani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iauliai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lisien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ambrauskai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ruody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Kaunas:</w:t>
      </w:r>
      <w:r w:rsidRPr="00D73A34">
        <w:rPr>
          <w:rFonts w:eastAsia="Times New Roman" w:cs="Times New Roman"/>
          <w:color w:val="2A2A2A"/>
          <w:lang w:eastAsia="nl-NL"/>
        </w:rPr>
        <w:t>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onkaitien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zarien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tkocaity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virblyt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Luxembourg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uxembourg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R. Sow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odrean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T. Staub, C. Michaux, E.C.L. De la Vega, L. Jacobs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raz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Malt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sid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lli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Azzopardi, R.G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Xuereb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scop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Farrugia, M. Fenech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llah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Vella, D. Borg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sh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Moldova, Republic 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Of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Chisinau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rib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aevsch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rejdier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ravcenc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risaca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mohvalov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mohvalov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cegl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nfil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rdaniu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orce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eodorovic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ain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irb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imbe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Balan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rdaniu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nesc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Marian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umarg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Montenegro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Podgoric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z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ulat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ak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L. Music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Netherlands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Rotterdam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udd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ahada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ame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Amsterdam:</w:t>
      </w:r>
      <w:r w:rsidRPr="00D73A34">
        <w:rPr>
          <w:rFonts w:eastAsia="Times New Roman" w:cs="Times New Roman"/>
          <w:color w:val="2A2A2A"/>
          <w:lang w:eastAsia="nl-NL"/>
        </w:rPr>
        <w:t xml:space="preserve"> 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eijer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Groningen:</w:t>
      </w:r>
      <w:r w:rsidRPr="00D73A34">
        <w:rPr>
          <w:rFonts w:eastAsia="Times New Roman" w:cs="Times New Roman"/>
          <w:color w:val="2A2A2A"/>
          <w:lang w:eastAsia="nl-NL"/>
        </w:rPr>
        <w:t xml:space="preserve"> J.P. Van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ell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eurse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aastricht:</w:t>
      </w:r>
      <w:r w:rsidRPr="00D73A34">
        <w:rPr>
          <w:rFonts w:eastAsia="Times New Roman" w:cs="Times New Roman"/>
          <w:color w:val="2A2A2A"/>
          <w:lang w:eastAsia="nl-NL"/>
        </w:rPr>
        <w:t xml:space="preserve"> H.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rij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kker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heriex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ilber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ietsela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nacksted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oruss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chal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reuken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Utrecht:</w:t>
      </w:r>
      <w:r w:rsidRPr="00D73A34">
        <w:rPr>
          <w:rFonts w:eastAsia="Times New Roman" w:cs="Times New Roman"/>
          <w:color w:val="2A2A2A"/>
          <w:lang w:eastAsia="nl-NL"/>
        </w:rPr>
        <w:t xml:space="preserve"> 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hamulea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-J. Cramer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esk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Van der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po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Wind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okhors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iesbe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Van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eusde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he Hague:</w:t>
      </w:r>
      <w:r w:rsidRPr="00D73A34">
        <w:rPr>
          <w:rFonts w:eastAsia="Times New Roman" w:cs="Times New Roman"/>
          <w:color w:val="2A2A2A"/>
          <w:lang w:eastAsia="nl-NL"/>
        </w:rPr>
        <w:t xml:space="preserve"> W. Tanis, I. Van der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il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rien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De Lange-van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rugge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rijodikor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iezeb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van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onge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choep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V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ol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Norway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Oslo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J.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ffsta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itn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ell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-Valle, 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kulstad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kard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Pakistan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Karachi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N. Qamar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urnaz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Ahmed, M.H. Butt, M.F. Khanzada,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ghi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A. Wahid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Poland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Warsaw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ryniewiec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Szymanski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rze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sztal-Ogonows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Wroclaw:</w:t>
      </w:r>
      <w:r w:rsidRPr="00D73A34">
        <w:rPr>
          <w:rFonts w:eastAsia="Times New Roman" w:cs="Times New Roman"/>
          <w:color w:val="2A2A2A"/>
          <w:lang w:eastAsia="nl-NL"/>
        </w:rPr>
        <w:t xml:space="preserve"> W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osma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rzewlocka-Kosma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oje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oznic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achwy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ialystok:</w:t>
      </w:r>
      <w:r w:rsidRPr="00D73A34">
        <w:rPr>
          <w:rFonts w:eastAsia="Times New Roman" w:cs="Times New Roman"/>
          <w:color w:val="2A2A2A"/>
          <w:lang w:eastAsia="nl-NL"/>
        </w:rPr>
        <w:t xml:space="preserve"> 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isows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mins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odz:</w:t>
      </w:r>
      <w:r w:rsidRPr="00D73A34">
        <w:rPr>
          <w:rFonts w:eastAsia="Times New Roman" w:cs="Times New Roman"/>
          <w:color w:val="2A2A2A"/>
          <w:lang w:eastAsia="nl-NL"/>
        </w:rPr>
        <w:t xml:space="preserve"> J.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sprza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Kowalczyk, D.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rzec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ejner-Mi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Portugal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Carnaxide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rabul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Freitas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anchord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G. Rodrigues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Guilhufe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P. Pinto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Queir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Azevedo, L. Marques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eab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isbon:</w:t>
      </w:r>
      <w:r w:rsidRPr="00D73A34">
        <w:rPr>
          <w:rFonts w:eastAsia="Times New Roman" w:cs="Times New Roman"/>
          <w:color w:val="2A2A2A"/>
          <w:lang w:eastAsia="nl-NL"/>
        </w:rPr>
        <w:t xml:space="preserve"> L. Branco, J. Abreu, M. Cruz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alrinh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Moreira, P. Rio, A.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imote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el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V. Carmelo, B. Duque Neves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Almada:</w:t>
      </w:r>
      <w:r w:rsidRPr="00D73A34">
        <w:rPr>
          <w:rFonts w:eastAsia="Times New Roman" w:cs="Times New Roman"/>
          <w:color w:val="2A2A2A"/>
          <w:lang w:eastAsia="nl-NL"/>
        </w:rPr>
        <w:t xml:space="preserve"> H. Pereira, A. </w:t>
      </w:r>
      <w:r w:rsidRPr="00D73A34">
        <w:rPr>
          <w:rFonts w:eastAsia="Times New Roman" w:cs="Times New Roman"/>
          <w:color w:val="2A2A2A"/>
          <w:lang w:eastAsia="nl-NL"/>
        </w:rPr>
        <w:lastRenderedPageBreak/>
        <w:t xml:space="preserve">Guerra, A. Marques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ntassilg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Romani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imisoar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M.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mesc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-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rofenciu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ndo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rdeje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rane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runt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elcea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vre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n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T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rvanesc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Pop, A.L. Pop-Moldovan, M.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utici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ir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it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otorac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arabanti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arc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rinc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Iona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ozm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rn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oan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I. Popescu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Cluj-Napoca:</w:t>
      </w:r>
      <w:r w:rsidRPr="00D73A34">
        <w:rPr>
          <w:rFonts w:eastAsia="Times New Roman" w:cs="Times New Roman"/>
          <w:color w:val="2A2A2A"/>
          <w:lang w:eastAsia="nl-NL"/>
        </w:rPr>
        <w:t xml:space="preserve"> R. Beyer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d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ance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moai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osian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C. Stanescu, </w:t>
      </w: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Russian 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Federation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oscow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Z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obala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raul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ot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lt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saryu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ovalyaev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orokin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Saudi 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Arabi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Jeddah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rahim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Elshiek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Riyadh:</w:t>
      </w:r>
      <w:r w:rsidRPr="00D73A34">
        <w:rPr>
          <w:rFonts w:eastAsia="Times New Roman" w:cs="Times New Roman"/>
          <w:color w:val="2A2A2A"/>
          <w:lang w:eastAsia="nl-NL"/>
        </w:rPr>
        <w:t xml:space="preserve"> 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Jami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A. Ahmed, N. Attia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Serbi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elgrade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utnik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im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Ivanovic, S. Matic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rifun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Petrovic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ose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ojan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Petrovic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ab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iloje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 xml:space="preserve">Sremska 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Kamenic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rdanovic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usa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elic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Vulin, M. Kovacevic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edzek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M. Stefanovic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Singapore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ingapore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T.C. Yeo, W. KF Kong, K.K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o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Spain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adrid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ilacos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erre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C. Olmos, M. Abd El- Nasser 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Vigo - Pontevedra:</w:t>
      </w:r>
      <w:r w:rsidRPr="00D73A34">
        <w:rPr>
          <w:rFonts w:eastAsia="Times New Roman" w:cs="Times New Roman"/>
          <w:color w:val="2A2A2A"/>
          <w:lang w:eastAsia="nl-NL"/>
        </w:rPr>
        <w:t xml:space="preserve"> F. Calvo Iglesias, E. Blanco-Gonzalez, M. Bravo Amaro, E. Lopez-Rodriguez, J. Lugo Adan, A.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ermin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azo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-Lopez, M. Pereira Loureiro, M.T. Perez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aposeiras-Roub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Rasheed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Y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-M. Suarez-Varela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asall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Vidal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arcelona:</w:t>
      </w:r>
      <w:r w:rsidRPr="00D73A34">
        <w:rPr>
          <w:rFonts w:eastAsia="Times New Roman" w:cs="Times New Roman"/>
          <w:color w:val="2A2A2A"/>
          <w:lang w:eastAsia="nl-NL"/>
        </w:rPr>
        <w:t> D. Garcia-Dorado, N. Fernandez-Hidalgo, T. Gonzalez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uj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Lozano, 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ister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izz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R. Rios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adalona:</w:t>
      </w:r>
      <w:r w:rsidRPr="00D73A34">
        <w:rPr>
          <w:rFonts w:eastAsia="Times New Roman" w:cs="Times New Roman"/>
          <w:color w:val="2A2A2A"/>
          <w:lang w:eastAsia="nl-NL"/>
        </w:rPr>
        <w:t> A. Bayes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en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Pedro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te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N. Vallejo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libr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te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Nunez, D. Quesada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rastegu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Girona:</w:t>
      </w:r>
      <w:r w:rsidRPr="00D73A34">
        <w:rPr>
          <w:rFonts w:eastAsia="Times New Roman" w:cs="Times New Roman"/>
          <w:color w:val="2A2A2A"/>
          <w:lang w:eastAsia="nl-NL"/>
        </w:rPr>
        <w:t xml:space="preserve"> D. Bosch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Portel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bo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Vinas, X. Albert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rtra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rugad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arradell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P. Loma-Osorio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ico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iro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de Llano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Valencia:</w:t>
      </w:r>
      <w:r w:rsidRPr="00D73A34">
        <w:rPr>
          <w:rFonts w:eastAsia="Times New Roman" w:cs="Times New Roman"/>
          <w:color w:val="2A2A2A"/>
          <w:lang w:eastAsia="nl-NL"/>
        </w:rPr>
        <w:t xml:space="preserve"> M.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rna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Bel, M. Blanes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s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Cordoba:</w:t>
      </w:r>
      <w:r w:rsidRPr="00D73A34">
        <w:rPr>
          <w:rFonts w:eastAsia="Times New Roman" w:cs="Times New Roman"/>
          <w:color w:val="2A2A2A"/>
          <w:lang w:eastAsia="nl-NL"/>
        </w:rPr>
        <w:t xml:space="preserve"> 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ngui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F. Carrasco, J.C. Castillo, J.L. Zamorano, J.L. Moya Mur, M. Alvaro, C. Fernandez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olf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nteagud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Nav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Elorza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antander:</w:t>
      </w:r>
      <w:r w:rsidRPr="00D73A34">
        <w:rPr>
          <w:rFonts w:eastAsia="Times New Roman" w:cs="Times New Roman"/>
          <w:color w:val="2A2A2A"/>
          <w:lang w:eastAsia="nl-NL"/>
        </w:rPr>
        <w:t xml:space="preserve"> M.C. Farinas Alvarez, J. Aguero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lb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arauz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F. Gutierrez-Diez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rminanz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, F. Arnaiz de las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Revill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Arnaiz Garcia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ob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elaustegu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Fernandez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mpedr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Gutierrez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uadr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Garcia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uell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C. Gonzalez Rico, 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Barakaldo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R. Rodriguez-Alvarez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oikoetxe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, M. Montejo , J.M. Miro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mel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mbrosion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Moreno, E. Quintana, E. Sandoval, A. Tellez, J.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Tolosan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Vidal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alc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D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Fust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C. Garcia-de-la-Maria, M. Hernandez-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enes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Llopi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 F. Marco, I. Ruiz-Zamora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arragona:</w:t>
      </w:r>
      <w:r w:rsidRPr="00D73A34">
        <w:rPr>
          <w:rFonts w:eastAsia="Times New Roman" w:cs="Times New Roman"/>
          <w:color w:val="2A2A2A"/>
          <w:lang w:eastAsia="nl-NL"/>
        </w:rPr>
        <w:t xml:space="preserve"> 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rdaj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Ruiz, E. Sanz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irga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G. Garcia-Pardo, M. Guillen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arzo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Rodriguez Oviedo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Villares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Jimenez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Tunisia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fax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L. Abid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ammam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mmou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unis:</w:t>
      </w:r>
      <w:r w:rsidRPr="00D73A34">
        <w:rPr>
          <w:rFonts w:eastAsia="Times New Roman" w:cs="Times New Roman"/>
          <w:color w:val="2A2A2A"/>
          <w:lang w:eastAsia="nl-NL"/>
        </w:rPr>
        <w:t xml:space="preserve"> M.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oural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ghaieth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gha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Ben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Hlim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oudiche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Oual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 xml:space="preserve">La </w:t>
      </w:r>
      <w:proofErr w:type="spellStart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Marsa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L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akham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nti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lam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Turkey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amsun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Gulel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ahi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Ankara:</w:t>
      </w:r>
      <w:r w:rsidRPr="00D73A34">
        <w:rPr>
          <w:rFonts w:eastAsia="Times New Roman" w:cs="Times New Roman"/>
          <w:color w:val="2A2A2A"/>
          <w:lang w:eastAsia="nl-NL"/>
        </w:rPr>
        <w:t xml:space="preserve"> L.E. Sade, E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aracagla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Istanbul:</w:t>
      </w:r>
      <w:r w:rsidRPr="00D73A34">
        <w:rPr>
          <w:rFonts w:eastAsia="Times New Roman" w:cs="Times New Roman"/>
          <w:color w:val="2A2A2A"/>
          <w:lang w:eastAsia="nl-NL"/>
        </w:rPr>
        <w:t xml:space="preserve"> 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ucukogl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O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etinarsla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U.Y. Sinan, U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npolat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Mutlu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H. Atas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ervishov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C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Iler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United Arab 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Emirates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Dubai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hashm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Tahir, 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arg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F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Baslib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United 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Kingdom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London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Woldma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L. Menezes, C. Primus, R. Uppal, I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lastRenderedPageBreak/>
        <w:t>Bvekerw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Swindon:</w:t>
      </w:r>
      <w:r w:rsidRPr="00D73A34">
        <w:rPr>
          <w:rFonts w:eastAsia="Times New Roman" w:cs="Times New Roman"/>
          <w:color w:val="2A2A2A"/>
          <w:lang w:eastAsia="nl-NL"/>
        </w:rPr>
        <w:t xml:space="preserve"> B. Chandrasekaran, A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Kopansk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Chambers, J. Hancock, J. Klein, R. Rajani, M.P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Urs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Cannata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R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Dworakowsk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A. Fife, J. Breeze, M. Browne-Morgan, M. Gunning, S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Streather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 xml:space="preserve">United 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States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Washington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F.M. Asch, M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Zemedkun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, </w:t>
      </w:r>
      <w:proofErr w:type="spellStart"/>
      <w:r w:rsidRPr="00D73A34">
        <w:rPr>
          <w:rFonts w:eastAsia="Times New Roman" w:cs="Times New Roman"/>
          <w:b/>
          <w:bCs/>
          <w:color w:val="2A2A2A"/>
          <w:bdr w:val="none" w:sz="0" w:space="0" w:color="auto" w:frame="1"/>
          <w:lang w:eastAsia="nl-NL"/>
        </w:rPr>
        <w:t>Uzbekistan:</w:t>
      </w:r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Tashkent</w:t>
      </w:r>
      <w:proofErr w:type="spellEnd"/>
      <w:r w:rsidRPr="00D73A34">
        <w:rPr>
          <w:rFonts w:eastAsia="Times New Roman" w:cs="Times New Roman"/>
          <w:i/>
          <w:iCs/>
          <w:color w:val="2A2A2A"/>
          <w:bdr w:val="none" w:sz="0" w:space="0" w:color="auto" w:frame="1"/>
          <w:lang w:eastAsia="nl-NL"/>
        </w:rPr>
        <w:t>:</w:t>
      </w:r>
      <w:r w:rsidRPr="00D73A34">
        <w:rPr>
          <w:rFonts w:eastAsia="Times New Roman" w:cs="Times New Roman"/>
          <w:color w:val="2A2A2A"/>
          <w:lang w:eastAsia="nl-NL"/>
        </w:rPr>
        <w:t xml:space="preserve"> B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Alyavi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 xml:space="preserve">, J. </w:t>
      </w:r>
      <w:proofErr w:type="spellStart"/>
      <w:r w:rsidRPr="00D73A34">
        <w:rPr>
          <w:rFonts w:eastAsia="Times New Roman" w:cs="Times New Roman"/>
          <w:color w:val="2A2A2A"/>
          <w:lang w:eastAsia="nl-NL"/>
        </w:rPr>
        <w:t>Uzokov</w:t>
      </w:r>
      <w:proofErr w:type="spellEnd"/>
      <w:r w:rsidRPr="00D73A34">
        <w:rPr>
          <w:rFonts w:eastAsia="Times New Roman" w:cs="Times New Roman"/>
          <w:color w:val="2A2A2A"/>
          <w:lang w:eastAsia="nl-NL"/>
        </w:rPr>
        <w:t>.</w:t>
      </w:r>
    </w:p>
    <w:sectPr w:rsidR="00DE23E8" w:rsidRPr="00A9383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1DA12" w14:textId="77777777" w:rsidR="00422BBE" w:rsidRDefault="00422BBE" w:rsidP="00117666">
      <w:pPr>
        <w:spacing w:after="0"/>
      </w:pPr>
      <w:r>
        <w:separator/>
      </w:r>
    </w:p>
  </w:endnote>
  <w:endnote w:type="continuationSeparator" w:id="0">
    <w:p w14:paraId="00EECFBB" w14:textId="77777777" w:rsidR="00422BBE" w:rsidRDefault="00422B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4169D" w14:textId="77777777" w:rsidR="00422BBE" w:rsidRDefault="00422BBE" w:rsidP="00117666">
      <w:pPr>
        <w:spacing w:after="0"/>
      </w:pPr>
      <w:r>
        <w:separator/>
      </w:r>
    </w:p>
  </w:footnote>
  <w:footnote w:type="continuationSeparator" w:id="0">
    <w:p w14:paraId="33383207" w14:textId="77777777" w:rsidR="00422BBE" w:rsidRDefault="00422B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92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6393"/>
    <w:rsid w:val="003D2F2D"/>
    <w:rsid w:val="00401590"/>
    <w:rsid w:val="00422BB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383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1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1</Pages>
  <Words>3826</Words>
  <Characters>21046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am Roosens</cp:lastModifiedBy>
  <cp:revision>5</cp:revision>
  <cp:lastPrinted>2013-10-03T12:51:00Z</cp:lastPrinted>
  <dcterms:created xsi:type="dcterms:W3CDTF">2018-11-23T08:58:00Z</dcterms:created>
  <dcterms:modified xsi:type="dcterms:W3CDTF">2021-08-23T10:36:00Z</dcterms:modified>
</cp:coreProperties>
</file>